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48A9CB" w14:textId="05DAFCE7" w:rsidR="00FD4A1F" w:rsidRPr="00FD4A1F" w:rsidRDefault="00FD4A1F" w:rsidP="009F040B">
      <w:pPr>
        <w:ind w:hanging="180"/>
        <w:rPr>
          <w:b/>
          <w:sz w:val="28"/>
          <w:szCs w:val="28"/>
          <w:lang w:val="en-US"/>
        </w:rPr>
      </w:pPr>
      <w:r w:rsidRPr="00FD4A1F">
        <w:rPr>
          <w:b/>
          <w:sz w:val="28"/>
          <w:szCs w:val="28"/>
          <w:lang w:val="en-US"/>
        </w:rPr>
        <w:t>Table S2. Search description</w:t>
      </w:r>
    </w:p>
    <w:p w14:paraId="3D24EE8E" w14:textId="77777777" w:rsidR="00FD4A1F" w:rsidRPr="00FD4A1F" w:rsidRDefault="00FD4A1F" w:rsidP="009F040B">
      <w:pPr>
        <w:ind w:hanging="180"/>
        <w:rPr>
          <w:b/>
          <w:sz w:val="28"/>
          <w:szCs w:val="28"/>
          <w:lang w:val="en-US"/>
        </w:rPr>
      </w:pPr>
    </w:p>
    <w:p w14:paraId="3DD6913F" w14:textId="60E3C6A6" w:rsidR="009F040B" w:rsidRPr="00FD4A1F" w:rsidRDefault="000E1027" w:rsidP="009F040B">
      <w:pPr>
        <w:ind w:hanging="180"/>
        <w:rPr>
          <w:b/>
          <w:sz w:val="32"/>
          <w:szCs w:val="32"/>
          <w:lang w:val="en-US"/>
        </w:rPr>
      </w:pPr>
      <w:r w:rsidRPr="00FD4A1F">
        <w:rPr>
          <w:b/>
          <w:sz w:val="28"/>
          <w:szCs w:val="28"/>
          <w:lang w:val="en-US"/>
        </w:rPr>
        <w:t>Se</w:t>
      </w:r>
      <w:bookmarkStart w:id="0" w:name="_GoBack"/>
      <w:bookmarkEnd w:id="0"/>
      <w:r w:rsidR="00F176BF" w:rsidRPr="00FD4A1F">
        <w:rPr>
          <w:b/>
          <w:sz w:val="28"/>
          <w:szCs w:val="28"/>
          <w:lang w:val="en-US"/>
        </w:rPr>
        <w:t>a</w:t>
      </w:r>
      <w:r w:rsidRPr="00FD4A1F">
        <w:rPr>
          <w:b/>
          <w:sz w:val="28"/>
          <w:szCs w:val="28"/>
          <w:lang w:val="en-US"/>
        </w:rPr>
        <w:t>rch proto</w:t>
      </w:r>
      <w:r w:rsidR="00F176BF" w:rsidRPr="00FD4A1F">
        <w:rPr>
          <w:b/>
          <w:sz w:val="28"/>
          <w:szCs w:val="28"/>
          <w:lang w:val="en-US"/>
        </w:rPr>
        <w:t>c</w:t>
      </w:r>
      <w:r w:rsidRPr="00FD4A1F">
        <w:rPr>
          <w:b/>
          <w:sz w:val="28"/>
          <w:szCs w:val="28"/>
          <w:lang w:val="en-US"/>
        </w:rPr>
        <w:t>ol -</w:t>
      </w:r>
      <w:r w:rsidR="009F040B" w:rsidRPr="00FD4A1F">
        <w:rPr>
          <w:b/>
          <w:sz w:val="28"/>
          <w:szCs w:val="28"/>
          <w:lang w:val="en-US"/>
        </w:rPr>
        <w:t xml:space="preserve"> National </w:t>
      </w:r>
      <w:r w:rsidRPr="00FD4A1F">
        <w:rPr>
          <w:b/>
          <w:sz w:val="28"/>
          <w:szCs w:val="28"/>
          <w:lang w:val="en-US"/>
        </w:rPr>
        <w:t>C</w:t>
      </w:r>
      <w:r w:rsidR="009F040B" w:rsidRPr="00FD4A1F">
        <w:rPr>
          <w:b/>
          <w:sz w:val="28"/>
          <w:szCs w:val="28"/>
          <w:lang w:val="en-US"/>
        </w:rPr>
        <w:t>lini</w:t>
      </w:r>
      <w:r w:rsidRPr="00FD4A1F">
        <w:rPr>
          <w:b/>
          <w:sz w:val="28"/>
          <w:szCs w:val="28"/>
          <w:lang w:val="en-US"/>
        </w:rPr>
        <w:t>cal Guidelines</w:t>
      </w:r>
      <w:r w:rsidR="009F040B" w:rsidRPr="00FD4A1F">
        <w:rPr>
          <w:b/>
          <w:sz w:val="32"/>
          <w:szCs w:val="32"/>
          <w:lang w:val="en-US"/>
        </w:rPr>
        <w:t xml:space="preserve"> </w:t>
      </w:r>
    </w:p>
    <w:p w14:paraId="6B8EF89F" w14:textId="77777777" w:rsidR="009F040B" w:rsidRPr="00FD4A1F" w:rsidRDefault="009F040B" w:rsidP="009F040B">
      <w:pPr>
        <w:ind w:hanging="180"/>
        <w:rPr>
          <w:b/>
          <w:sz w:val="32"/>
          <w:szCs w:val="32"/>
          <w:lang w:val="en-US"/>
        </w:rPr>
      </w:pPr>
    </w:p>
    <w:tbl>
      <w:tblPr>
        <w:tblStyle w:val="Tabel-Gitter"/>
        <w:tblW w:w="0" w:type="auto"/>
        <w:tblInd w:w="-72" w:type="dxa"/>
        <w:tblLook w:val="01E0" w:firstRow="1" w:lastRow="1" w:firstColumn="1" w:lastColumn="1" w:noHBand="0" w:noVBand="0"/>
      </w:tblPr>
      <w:tblGrid>
        <w:gridCol w:w="3267"/>
        <w:gridCol w:w="6433"/>
      </w:tblGrid>
      <w:tr w:rsidR="009F040B" w:rsidRPr="00922A6A" w14:paraId="660F4FE8" w14:textId="77777777" w:rsidTr="00CC23A0">
        <w:tc>
          <w:tcPr>
            <w:tcW w:w="3267" w:type="dxa"/>
          </w:tcPr>
          <w:p w14:paraId="66E4EAB0" w14:textId="77777777" w:rsidR="009F040B" w:rsidRPr="00FD4A1F" w:rsidRDefault="004728B1" w:rsidP="004728B1">
            <w:pPr>
              <w:pStyle w:val="Overskrift1"/>
              <w:spacing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ject title / aspect</w:t>
            </w:r>
          </w:p>
        </w:tc>
        <w:tc>
          <w:tcPr>
            <w:tcW w:w="6433" w:type="dxa"/>
          </w:tcPr>
          <w:p w14:paraId="770C56BF" w14:textId="77777777" w:rsidR="009F040B" w:rsidRPr="00FD4A1F" w:rsidRDefault="004728B1" w:rsidP="004728B1">
            <w:pPr>
              <w:pStyle w:val="Overskrift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D4A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ational Clinical Guidelines for treatment of autism spectrum disorder in children and adolescents - Secondary literature</w:t>
            </w:r>
          </w:p>
          <w:p w14:paraId="2F68E469" w14:textId="77777777" w:rsidR="0092779B" w:rsidRPr="00FD4A1F" w:rsidRDefault="0092779B" w:rsidP="0092779B">
            <w:pPr>
              <w:rPr>
                <w:lang w:val="en-US"/>
              </w:rPr>
            </w:pPr>
          </w:p>
        </w:tc>
      </w:tr>
      <w:tr w:rsidR="009F040B" w:rsidRPr="00FD4A1F" w14:paraId="5586C4E9" w14:textId="77777777" w:rsidTr="00CC23A0">
        <w:tc>
          <w:tcPr>
            <w:tcW w:w="3267" w:type="dxa"/>
          </w:tcPr>
          <w:p w14:paraId="74796739" w14:textId="77777777" w:rsidR="009F040B" w:rsidRPr="00FD4A1F" w:rsidRDefault="00F176BF" w:rsidP="004728B1">
            <w:pPr>
              <w:pStyle w:val="Overskrift1"/>
              <w:spacing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 con</w:t>
            </w:r>
            <w:r w:rsidR="009F040B"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l</w:t>
            </w:r>
            <w:r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nt</w:t>
            </w:r>
            <w:r w:rsidR="009F040B"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079DDC8" w14:textId="77777777" w:rsidR="009F040B" w:rsidRPr="00FD4A1F" w:rsidRDefault="009F040B" w:rsidP="004728B1">
            <w:pPr>
              <w:pStyle w:val="Overskrift1"/>
              <w:spacing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je</w:t>
            </w:r>
            <w:r w:rsidR="008B705A"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 manager</w:t>
            </w:r>
            <w:r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E3E270A" w14:textId="77777777" w:rsidR="009F040B" w:rsidRPr="00FD4A1F" w:rsidRDefault="009F040B" w:rsidP="004728B1">
            <w:pPr>
              <w:rPr>
                <w:b/>
                <w:lang w:val="en-US"/>
              </w:rPr>
            </w:pPr>
            <w:r w:rsidRPr="00FD4A1F">
              <w:rPr>
                <w:b/>
                <w:lang w:val="en-US"/>
              </w:rPr>
              <w:t>Met</w:t>
            </w:r>
            <w:r w:rsidR="00CC23A0" w:rsidRPr="00FD4A1F">
              <w:rPr>
                <w:b/>
                <w:lang w:val="en-US"/>
              </w:rPr>
              <w:t>hod c</w:t>
            </w:r>
            <w:r w:rsidRPr="00FD4A1F">
              <w:rPr>
                <w:b/>
                <w:lang w:val="en-US"/>
              </w:rPr>
              <w:t>onsul</w:t>
            </w:r>
            <w:r w:rsidR="00CC23A0" w:rsidRPr="00FD4A1F">
              <w:rPr>
                <w:b/>
                <w:lang w:val="en-US"/>
              </w:rPr>
              <w:t>tant</w:t>
            </w:r>
          </w:p>
        </w:tc>
        <w:tc>
          <w:tcPr>
            <w:tcW w:w="6433" w:type="dxa"/>
          </w:tcPr>
          <w:p w14:paraId="016C54F9" w14:textId="77777777" w:rsidR="009F040B" w:rsidRPr="00FD4A1F" w:rsidRDefault="009F040B" w:rsidP="004728B1">
            <w:pPr>
              <w:pStyle w:val="Overskrift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4A1F">
              <w:rPr>
                <w:rFonts w:ascii="Times New Roman" w:hAnsi="Times New Roman" w:cs="Times New Roman"/>
                <w:b w:val="0"/>
                <w:sz w:val="24"/>
                <w:szCs w:val="24"/>
              </w:rPr>
              <w:t>Marie Louise Rimestad</w:t>
            </w:r>
          </w:p>
          <w:p w14:paraId="3404799F" w14:textId="77777777" w:rsidR="009F040B" w:rsidRPr="00FD4A1F" w:rsidRDefault="009F040B" w:rsidP="004728B1">
            <w:r w:rsidRPr="00FD4A1F">
              <w:t>Marie Herlev Ahrenfeldt, SST</w:t>
            </w:r>
          </w:p>
          <w:p w14:paraId="2ABAA633" w14:textId="77777777" w:rsidR="009F040B" w:rsidRPr="00FD4A1F" w:rsidRDefault="009F040B" w:rsidP="004728B1">
            <w:pPr>
              <w:rPr>
                <w:lang w:val="en-US"/>
              </w:rPr>
            </w:pPr>
            <w:r w:rsidRPr="00FD4A1F">
              <w:rPr>
                <w:lang w:val="en-US"/>
              </w:rPr>
              <w:t xml:space="preserve">Mina </w:t>
            </w:r>
            <w:proofErr w:type="spellStart"/>
            <w:r w:rsidRPr="00FD4A1F">
              <w:rPr>
                <w:lang w:val="en-US"/>
              </w:rPr>
              <w:t>Händel</w:t>
            </w:r>
            <w:proofErr w:type="spellEnd"/>
            <w:r w:rsidRPr="00FD4A1F">
              <w:rPr>
                <w:lang w:val="en-US"/>
              </w:rPr>
              <w:t>, SST</w:t>
            </w:r>
          </w:p>
        </w:tc>
      </w:tr>
      <w:tr w:rsidR="009F040B" w:rsidRPr="00FD4A1F" w14:paraId="22CAED33" w14:textId="77777777" w:rsidTr="00CC23A0">
        <w:tc>
          <w:tcPr>
            <w:tcW w:w="3267" w:type="dxa"/>
          </w:tcPr>
          <w:p w14:paraId="2E3D00B1" w14:textId="77777777" w:rsidR="009F040B" w:rsidRPr="00FD4A1F" w:rsidRDefault="009F040B" w:rsidP="004728B1">
            <w:pPr>
              <w:pStyle w:val="Overskrift1"/>
              <w:spacing w:before="0" w:after="0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F176BF"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ch </w:t>
            </w:r>
            <w:r w:rsidRPr="00FD4A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ist</w:t>
            </w:r>
          </w:p>
        </w:tc>
        <w:tc>
          <w:tcPr>
            <w:tcW w:w="6433" w:type="dxa"/>
          </w:tcPr>
          <w:p w14:paraId="75504098" w14:textId="77777777" w:rsidR="009F040B" w:rsidRPr="00FD4A1F" w:rsidRDefault="009F040B" w:rsidP="004728B1">
            <w:pPr>
              <w:pStyle w:val="Overskrift1"/>
              <w:spacing w:before="0" w:after="0"/>
              <w:outlineLvl w:val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D4A1F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rgitte Holm Petersen, SST</w:t>
            </w:r>
          </w:p>
        </w:tc>
      </w:tr>
    </w:tbl>
    <w:p w14:paraId="5DFA793E" w14:textId="77777777" w:rsidR="009F040B" w:rsidRPr="00FD4A1F" w:rsidRDefault="009F040B" w:rsidP="009F040B">
      <w:pPr>
        <w:rPr>
          <w:lang w:val="en-US"/>
        </w:rPr>
      </w:pPr>
    </w:p>
    <w:p w14:paraId="6D0A36CF" w14:textId="77777777" w:rsidR="009F040B" w:rsidRPr="00FD4A1F" w:rsidRDefault="009F040B" w:rsidP="009F040B">
      <w:pPr>
        <w:rPr>
          <w:lang w:val="en-US"/>
        </w:rPr>
      </w:pPr>
    </w:p>
    <w:tbl>
      <w:tblPr>
        <w:tblStyle w:val="Tabel-Gitter"/>
        <w:tblW w:w="0" w:type="auto"/>
        <w:tblInd w:w="-34" w:type="dxa"/>
        <w:tblLook w:val="01E0" w:firstRow="1" w:lastRow="1" w:firstColumn="1" w:lastColumn="1" w:noHBand="0" w:noVBand="0"/>
      </w:tblPr>
      <w:tblGrid>
        <w:gridCol w:w="3244"/>
        <w:gridCol w:w="6418"/>
      </w:tblGrid>
      <w:tr w:rsidR="009F040B" w:rsidRPr="00922A6A" w14:paraId="3CDA8247" w14:textId="77777777" w:rsidTr="004728B1">
        <w:tc>
          <w:tcPr>
            <w:tcW w:w="3244" w:type="dxa"/>
          </w:tcPr>
          <w:p w14:paraId="3BE583A2" w14:textId="77777777" w:rsidR="009F040B" w:rsidRPr="00FD4A1F" w:rsidRDefault="009F040B" w:rsidP="004728B1">
            <w:pPr>
              <w:rPr>
                <w:b/>
                <w:lang w:val="en-US"/>
              </w:rPr>
            </w:pPr>
            <w:r w:rsidRPr="00FD4A1F">
              <w:rPr>
                <w:b/>
                <w:lang w:val="en-US"/>
              </w:rPr>
              <w:t>Ba</w:t>
            </w:r>
            <w:r w:rsidR="00F176BF" w:rsidRPr="00FD4A1F">
              <w:rPr>
                <w:b/>
                <w:lang w:val="en-US"/>
              </w:rPr>
              <w:t>ckground</w:t>
            </w:r>
          </w:p>
          <w:p w14:paraId="6EF7AEFF" w14:textId="77777777" w:rsidR="009F040B" w:rsidRPr="00FD4A1F" w:rsidRDefault="009F040B" w:rsidP="004728B1">
            <w:pPr>
              <w:rPr>
                <w:b/>
                <w:lang w:val="en-US"/>
              </w:rPr>
            </w:pPr>
          </w:p>
        </w:tc>
        <w:tc>
          <w:tcPr>
            <w:tcW w:w="6418" w:type="dxa"/>
          </w:tcPr>
          <w:p w14:paraId="2F0161FA" w14:textId="77777777" w:rsidR="009F040B" w:rsidRPr="00FD4A1F" w:rsidRDefault="00D73D22" w:rsidP="00D73D22">
            <w:pPr>
              <w:pStyle w:val="Default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 xml:space="preserve">PICO question: Should parent-mediated interventions be offered to parents of children aged 18 months – 17 years with autism?  </w:t>
            </w:r>
          </w:p>
          <w:p w14:paraId="631878AD" w14:textId="77777777" w:rsidR="0092779B" w:rsidRPr="00FD4A1F" w:rsidRDefault="0092779B" w:rsidP="00D73D22">
            <w:pPr>
              <w:pStyle w:val="Default"/>
              <w:rPr>
                <w:sz w:val="22"/>
                <w:szCs w:val="22"/>
                <w:lang w:val="en-US"/>
              </w:rPr>
            </w:pPr>
          </w:p>
        </w:tc>
      </w:tr>
      <w:tr w:rsidR="009F040B" w:rsidRPr="00FD4A1F" w14:paraId="252408A9" w14:textId="77777777" w:rsidTr="004728B1">
        <w:tc>
          <w:tcPr>
            <w:tcW w:w="3244" w:type="dxa"/>
          </w:tcPr>
          <w:p w14:paraId="25C4BA2E" w14:textId="77777777" w:rsidR="009F040B" w:rsidRPr="00FD4A1F" w:rsidRDefault="009F040B" w:rsidP="004728B1">
            <w:pPr>
              <w:rPr>
                <w:b/>
                <w:lang w:val="en-US"/>
              </w:rPr>
            </w:pPr>
            <w:r w:rsidRPr="00FD4A1F">
              <w:rPr>
                <w:b/>
                <w:lang w:val="en-US"/>
              </w:rPr>
              <w:t>S</w:t>
            </w:r>
            <w:r w:rsidR="00F176BF" w:rsidRPr="00FD4A1F">
              <w:rPr>
                <w:b/>
                <w:lang w:val="en-US"/>
              </w:rPr>
              <w:t>earch terms</w:t>
            </w:r>
          </w:p>
          <w:p w14:paraId="07274F21" w14:textId="77777777" w:rsidR="009F040B" w:rsidRPr="00FD4A1F" w:rsidRDefault="009F040B" w:rsidP="004728B1">
            <w:pPr>
              <w:rPr>
                <w:b/>
                <w:lang w:val="en-US"/>
              </w:rPr>
            </w:pPr>
          </w:p>
        </w:tc>
        <w:tc>
          <w:tcPr>
            <w:tcW w:w="6418" w:type="dxa"/>
          </w:tcPr>
          <w:p w14:paraId="0A13655B" w14:textId="77777777" w:rsidR="009F040B" w:rsidRPr="00FD4A1F" w:rsidRDefault="00660069" w:rsidP="004728B1">
            <w:pPr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Defined in the article</w:t>
            </w:r>
          </w:p>
        </w:tc>
      </w:tr>
      <w:tr w:rsidR="009F040B" w:rsidRPr="00922A6A" w14:paraId="1FA3347E" w14:textId="77777777" w:rsidTr="004728B1">
        <w:tc>
          <w:tcPr>
            <w:tcW w:w="3244" w:type="dxa"/>
          </w:tcPr>
          <w:p w14:paraId="726D0280" w14:textId="77777777" w:rsidR="009F040B" w:rsidRPr="00FD4A1F" w:rsidRDefault="009F040B" w:rsidP="004728B1">
            <w:pPr>
              <w:rPr>
                <w:b/>
                <w:lang w:val="en-US"/>
              </w:rPr>
            </w:pPr>
            <w:r w:rsidRPr="00FD4A1F">
              <w:rPr>
                <w:b/>
                <w:lang w:val="en-US"/>
              </w:rPr>
              <w:t>In</w:t>
            </w:r>
            <w:r w:rsidR="00CC23A0" w:rsidRPr="00FD4A1F">
              <w:rPr>
                <w:b/>
                <w:lang w:val="en-US"/>
              </w:rPr>
              <w:t>c</w:t>
            </w:r>
            <w:r w:rsidRPr="00FD4A1F">
              <w:rPr>
                <w:b/>
                <w:lang w:val="en-US"/>
              </w:rPr>
              <w:t>lusion</w:t>
            </w:r>
            <w:r w:rsidR="00CC23A0" w:rsidRPr="00FD4A1F">
              <w:rPr>
                <w:b/>
                <w:lang w:val="en-US"/>
              </w:rPr>
              <w:t xml:space="preserve"> and</w:t>
            </w:r>
            <w:r w:rsidRPr="00FD4A1F">
              <w:rPr>
                <w:b/>
                <w:lang w:val="en-US"/>
              </w:rPr>
              <w:t xml:space="preserve"> e</w:t>
            </w:r>
            <w:r w:rsidR="00CC23A0" w:rsidRPr="00FD4A1F">
              <w:rPr>
                <w:b/>
                <w:lang w:val="en-US"/>
              </w:rPr>
              <w:t>xc</w:t>
            </w:r>
            <w:r w:rsidRPr="00FD4A1F">
              <w:rPr>
                <w:b/>
                <w:lang w:val="en-US"/>
              </w:rPr>
              <w:t>lusion</w:t>
            </w:r>
            <w:r w:rsidR="00CC23A0" w:rsidRPr="00FD4A1F">
              <w:rPr>
                <w:b/>
                <w:lang w:val="en-US"/>
              </w:rPr>
              <w:t xml:space="preserve"> c</w:t>
            </w:r>
            <w:r w:rsidRPr="00FD4A1F">
              <w:rPr>
                <w:b/>
                <w:lang w:val="en-US"/>
              </w:rPr>
              <w:t>riteri</w:t>
            </w:r>
            <w:r w:rsidR="00CC23A0" w:rsidRPr="00FD4A1F">
              <w:rPr>
                <w:b/>
                <w:lang w:val="en-US"/>
              </w:rPr>
              <w:t>a</w:t>
            </w:r>
          </w:p>
          <w:p w14:paraId="5B05D0CD" w14:textId="77777777" w:rsidR="009F040B" w:rsidRPr="00FD4A1F" w:rsidRDefault="009F040B" w:rsidP="004728B1">
            <w:pPr>
              <w:rPr>
                <w:lang w:val="en-US"/>
              </w:rPr>
            </w:pPr>
          </w:p>
        </w:tc>
        <w:tc>
          <w:tcPr>
            <w:tcW w:w="6418" w:type="dxa"/>
          </w:tcPr>
          <w:p w14:paraId="09281C52" w14:textId="77777777" w:rsidR="009F040B" w:rsidRPr="00FD4A1F" w:rsidRDefault="000E1027" w:rsidP="004728B1">
            <w:pPr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Language</w:t>
            </w:r>
            <w:r w:rsidR="009F040B" w:rsidRPr="00FD4A1F">
              <w:rPr>
                <w:sz w:val="22"/>
                <w:szCs w:val="22"/>
                <w:lang w:val="en-US"/>
              </w:rPr>
              <w:t>: Eng</w:t>
            </w:r>
            <w:r w:rsidRPr="00FD4A1F">
              <w:rPr>
                <w:sz w:val="22"/>
                <w:szCs w:val="22"/>
                <w:lang w:val="en-US"/>
              </w:rPr>
              <w:t>lish</w:t>
            </w:r>
            <w:r w:rsidR="009F040B" w:rsidRPr="00FD4A1F">
              <w:rPr>
                <w:sz w:val="22"/>
                <w:szCs w:val="22"/>
                <w:lang w:val="en-US"/>
              </w:rPr>
              <w:t xml:space="preserve">, </w:t>
            </w:r>
            <w:r w:rsidR="00CC23A0" w:rsidRPr="00FD4A1F">
              <w:rPr>
                <w:sz w:val="22"/>
                <w:szCs w:val="22"/>
                <w:lang w:val="en-US"/>
              </w:rPr>
              <w:t>D</w:t>
            </w:r>
            <w:r w:rsidR="009F040B" w:rsidRPr="00FD4A1F">
              <w:rPr>
                <w:sz w:val="22"/>
                <w:szCs w:val="22"/>
                <w:lang w:val="en-US"/>
              </w:rPr>
              <w:t>an</w:t>
            </w:r>
            <w:r w:rsidRPr="00FD4A1F">
              <w:rPr>
                <w:sz w:val="22"/>
                <w:szCs w:val="22"/>
                <w:lang w:val="en-US"/>
              </w:rPr>
              <w:t>ish</w:t>
            </w:r>
            <w:r w:rsidR="009F040B" w:rsidRPr="00FD4A1F">
              <w:rPr>
                <w:sz w:val="22"/>
                <w:szCs w:val="22"/>
                <w:lang w:val="en-US"/>
              </w:rPr>
              <w:t xml:space="preserve">, </w:t>
            </w:r>
            <w:r w:rsidR="00CC23A0" w:rsidRPr="00FD4A1F">
              <w:rPr>
                <w:sz w:val="22"/>
                <w:szCs w:val="22"/>
                <w:lang w:val="en-US"/>
              </w:rPr>
              <w:t>No</w:t>
            </w:r>
            <w:r w:rsidR="009F040B" w:rsidRPr="00FD4A1F">
              <w:rPr>
                <w:sz w:val="22"/>
                <w:szCs w:val="22"/>
                <w:lang w:val="en-US"/>
              </w:rPr>
              <w:t>r</w:t>
            </w:r>
            <w:r w:rsidRPr="00FD4A1F">
              <w:rPr>
                <w:sz w:val="22"/>
                <w:szCs w:val="22"/>
                <w:lang w:val="en-US"/>
              </w:rPr>
              <w:t>w</w:t>
            </w:r>
            <w:r w:rsidR="004728B1" w:rsidRPr="00FD4A1F">
              <w:rPr>
                <w:sz w:val="22"/>
                <w:szCs w:val="22"/>
                <w:lang w:val="en-US"/>
              </w:rPr>
              <w:t>egian</w:t>
            </w:r>
            <w:r w:rsidRPr="00FD4A1F">
              <w:rPr>
                <w:sz w:val="22"/>
                <w:szCs w:val="22"/>
                <w:lang w:val="en-US"/>
              </w:rPr>
              <w:t xml:space="preserve"> and Swedish</w:t>
            </w:r>
          </w:p>
          <w:p w14:paraId="62D33314" w14:textId="77777777" w:rsidR="009F040B" w:rsidRPr="00FD4A1F" w:rsidRDefault="009F040B" w:rsidP="004728B1">
            <w:pPr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 xml:space="preserve">Population: </w:t>
            </w:r>
            <w:r w:rsidR="004728B1" w:rsidRPr="00FD4A1F">
              <w:rPr>
                <w:sz w:val="22"/>
                <w:szCs w:val="22"/>
                <w:lang w:val="en-US"/>
              </w:rPr>
              <w:t>children and adolescents</w:t>
            </w:r>
          </w:p>
          <w:p w14:paraId="5B5B766F" w14:textId="77777777" w:rsidR="009F040B" w:rsidRPr="00FD4A1F" w:rsidRDefault="000E1027" w:rsidP="000E1027">
            <w:pPr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Publi</w:t>
            </w:r>
            <w:r w:rsidR="00CC23A0" w:rsidRPr="00FD4A1F">
              <w:rPr>
                <w:sz w:val="22"/>
                <w:szCs w:val="22"/>
                <w:lang w:val="en-US"/>
              </w:rPr>
              <w:t>c</w:t>
            </w:r>
            <w:r w:rsidR="009F040B" w:rsidRPr="00FD4A1F">
              <w:rPr>
                <w:sz w:val="22"/>
                <w:szCs w:val="22"/>
                <w:lang w:val="en-US"/>
              </w:rPr>
              <w:t>ation</w:t>
            </w:r>
            <w:r w:rsidRPr="00FD4A1F">
              <w:rPr>
                <w:sz w:val="22"/>
                <w:szCs w:val="22"/>
                <w:lang w:val="en-US"/>
              </w:rPr>
              <w:t xml:space="preserve"> </w:t>
            </w:r>
            <w:r w:rsidR="009F040B" w:rsidRPr="00FD4A1F">
              <w:rPr>
                <w:sz w:val="22"/>
                <w:szCs w:val="22"/>
                <w:lang w:val="en-US"/>
              </w:rPr>
              <w:t>type</w:t>
            </w:r>
            <w:r w:rsidRPr="00FD4A1F">
              <w:rPr>
                <w:sz w:val="22"/>
                <w:szCs w:val="22"/>
                <w:lang w:val="en-US"/>
              </w:rPr>
              <w:t>s</w:t>
            </w:r>
            <w:r w:rsidR="009F040B" w:rsidRPr="00FD4A1F">
              <w:rPr>
                <w:sz w:val="22"/>
                <w:szCs w:val="22"/>
                <w:lang w:val="en-US"/>
              </w:rPr>
              <w:t>:</w:t>
            </w:r>
            <w:r w:rsidRPr="00FD4A1F">
              <w:rPr>
                <w:sz w:val="22"/>
                <w:szCs w:val="22"/>
                <w:lang w:val="en-US"/>
              </w:rPr>
              <w:t xml:space="preserve"> Randomized controlled trials / </w:t>
            </w:r>
            <w:r w:rsidR="009F040B" w:rsidRPr="00FD4A1F">
              <w:rPr>
                <w:sz w:val="22"/>
                <w:szCs w:val="22"/>
                <w:lang w:val="en-US"/>
              </w:rPr>
              <w:t>RCT</w:t>
            </w:r>
          </w:p>
          <w:p w14:paraId="5EDB56F1" w14:textId="77777777" w:rsidR="000E1027" w:rsidRPr="00FD4A1F" w:rsidRDefault="000E1027" w:rsidP="000E1027">
            <w:pPr>
              <w:rPr>
                <w:lang w:val="en-US"/>
              </w:rPr>
            </w:pPr>
          </w:p>
        </w:tc>
      </w:tr>
    </w:tbl>
    <w:p w14:paraId="5321908D" w14:textId="77777777" w:rsidR="009F040B" w:rsidRPr="00FD4A1F" w:rsidRDefault="009F040B" w:rsidP="009F040B">
      <w:pPr>
        <w:ind w:left="-180"/>
        <w:rPr>
          <w:lang w:val="en-US"/>
        </w:rPr>
      </w:pPr>
    </w:p>
    <w:p w14:paraId="49B355B4" w14:textId="77777777" w:rsidR="009F040B" w:rsidRPr="00FD4A1F" w:rsidRDefault="009F040B" w:rsidP="009F040B">
      <w:pPr>
        <w:ind w:left="-180"/>
        <w:rPr>
          <w:lang w:val="en-US"/>
        </w:rPr>
      </w:pPr>
    </w:p>
    <w:p w14:paraId="7FEBA41E" w14:textId="77777777" w:rsidR="009F040B" w:rsidRPr="00FD4A1F" w:rsidRDefault="009F040B" w:rsidP="009F040B">
      <w:pPr>
        <w:ind w:left="-180"/>
        <w:rPr>
          <w:b/>
          <w:sz w:val="28"/>
          <w:szCs w:val="28"/>
          <w:lang w:val="en-US"/>
        </w:rPr>
      </w:pPr>
      <w:r w:rsidRPr="00FD4A1F">
        <w:rPr>
          <w:b/>
          <w:sz w:val="28"/>
          <w:szCs w:val="28"/>
          <w:lang w:val="en-US"/>
        </w:rPr>
        <w:t>Information</w:t>
      </w:r>
      <w:r w:rsidR="00F176BF" w:rsidRPr="00FD4A1F">
        <w:rPr>
          <w:b/>
          <w:sz w:val="28"/>
          <w:szCs w:val="28"/>
          <w:lang w:val="en-US"/>
        </w:rPr>
        <w:t xml:space="preserve"> Sources</w:t>
      </w:r>
    </w:p>
    <w:p w14:paraId="0E0408EA" w14:textId="77777777" w:rsidR="009F040B" w:rsidRPr="00FD4A1F" w:rsidRDefault="009F040B" w:rsidP="009F040B">
      <w:pPr>
        <w:ind w:left="-180"/>
        <w:rPr>
          <w:b/>
          <w:sz w:val="28"/>
          <w:szCs w:val="28"/>
          <w:lang w:val="en-US"/>
        </w:rPr>
      </w:pPr>
    </w:p>
    <w:tbl>
      <w:tblPr>
        <w:tblW w:w="0" w:type="auto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3"/>
        <w:gridCol w:w="2476"/>
        <w:gridCol w:w="3963"/>
      </w:tblGrid>
      <w:tr w:rsidR="009F040B" w:rsidRPr="00FD4A1F" w14:paraId="137142F2" w14:textId="77777777" w:rsidTr="004728B1">
        <w:tc>
          <w:tcPr>
            <w:tcW w:w="3223" w:type="dxa"/>
            <w:shd w:val="clear" w:color="auto" w:fill="auto"/>
          </w:tcPr>
          <w:p w14:paraId="4BD6AFC8" w14:textId="77777777" w:rsidR="009F040B" w:rsidRPr="00FD4A1F" w:rsidRDefault="009F040B" w:rsidP="004728B1">
            <w:pPr>
              <w:spacing w:after="40"/>
              <w:rPr>
                <w:b/>
                <w:lang w:val="en-US"/>
              </w:rPr>
            </w:pPr>
            <w:r w:rsidRPr="00FD4A1F">
              <w:rPr>
                <w:b/>
                <w:lang w:val="en-US"/>
              </w:rPr>
              <w:t>DATABASE</w:t>
            </w:r>
          </w:p>
        </w:tc>
        <w:tc>
          <w:tcPr>
            <w:tcW w:w="2476" w:type="dxa"/>
            <w:shd w:val="clear" w:color="auto" w:fill="auto"/>
          </w:tcPr>
          <w:p w14:paraId="06225D08" w14:textId="77777777" w:rsidR="009F040B" w:rsidRPr="00FD4A1F" w:rsidRDefault="009F040B" w:rsidP="004728B1">
            <w:pPr>
              <w:spacing w:after="40"/>
              <w:rPr>
                <w:b/>
                <w:lang w:val="en-US"/>
              </w:rPr>
            </w:pPr>
            <w:r w:rsidRPr="00FD4A1F">
              <w:rPr>
                <w:b/>
                <w:lang w:val="en-US"/>
              </w:rPr>
              <w:t>INTERFACE</w:t>
            </w:r>
          </w:p>
        </w:tc>
        <w:tc>
          <w:tcPr>
            <w:tcW w:w="3963" w:type="dxa"/>
            <w:shd w:val="clear" w:color="auto" w:fill="auto"/>
          </w:tcPr>
          <w:p w14:paraId="6F57B96B" w14:textId="77777777" w:rsidR="009F040B" w:rsidRPr="00FD4A1F" w:rsidRDefault="00CC23A0" w:rsidP="004728B1">
            <w:pPr>
              <w:spacing w:after="40"/>
              <w:rPr>
                <w:b/>
                <w:lang w:val="en-US"/>
              </w:rPr>
            </w:pPr>
            <w:r w:rsidRPr="00FD4A1F">
              <w:rPr>
                <w:b/>
                <w:lang w:val="en-US"/>
              </w:rPr>
              <w:t xml:space="preserve">Search date </w:t>
            </w:r>
          </w:p>
        </w:tc>
      </w:tr>
      <w:tr w:rsidR="009F040B" w:rsidRPr="00FD4A1F" w14:paraId="527E0FEF" w14:textId="77777777" w:rsidTr="004728B1">
        <w:tc>
          <w:tcPr>
            <w:tcW w:w="3223" w:type="dxa"/>
            <w:shd w:val="clear" w:color="auto" w:fill="auto"/>
          </w:tcPr>
          <w:p w14:paraId="7B22082A" w14:textId="77777777" w:rsidR="009F040B" w:rsidRPr="00FD4A1F" w:rsidRDefault="009F040B" w:rsidP="004728B1">
            <w:pPr>
              <w:rPr>
                <w:b/>
                <w:sz w:val="22"/>
                <w:szCs w:val="22"/>
                <w:lang w:val="en-US"/>
              </w:rPr>
            </w:pPr>
            <w:r w:rsidRPr="00FD4A1F">
              <w:rPr>
                <w:b/>
                <w:sz w:val="22"/>
                <w:szCs w:val="22"/>
                <w:lang w:val="en-US"/>
              </w:rPr>
              <w:t>Medline in</w:t>
            </w:r>
            <w:r w:rsidR="00CC23A0" w:rsidRPr="00FD4A1F">
              <w:rPr>
                <w:b/>
                <w:sz w:val="22"/>
                <w:szCs w:val="22"/>
                <w:lang w:val="en-US"/>
              </w:rPr>
              <w:t>c</w:t>
            </w:r>
            <w:r w:rsidRPr="00FD4A1F">
              <w:rPr>
                <w:b/>
                <w:sz w:val="22"/>
                <w:szCs w:val="22"/>
                <w:lang w:val="en-US"/>
              </w:rPr>
              <w:t>l. Cochrane</w:t>
            </w:r>
          </w:p>
        </w:tc>
        <w:tc>
          <w:tcPr>
            <w:tcW w:w="2476" w:type="dxa"/>
            <w:shd w:val="clear" w:color="auto" w:fill="auto"/>
          </w:tcPr>
          <w:p w14:paraId="63A033AF" w14:textId="77777777" w:rsidR="009F040B" w:rsidRPr="00FD4A1F" w:rsidRDefault="009F040B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OVID</w:t>
            </w:r>
          </w:p>
        </w:tc>
        <w:tc>
          <w:tcPr>
            <w:tcW w:w="3963" w:type="dxa"/>
            <w:shd w:val="clear" w:color="auto" w:fill="auto"/>
          </w:tcPr>
          <w:p w14:paraId="13EBA74E" w14:textId="77777777" w:rsidR="009F040B" w:rsidRPr="00FD4A1F" w:rsidRDefault="004728B1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March 17</w:t>
            </w:r>
            <w:r w:rsidR="00CC23A0" w:rsidRPr="00FD4A1F">
              <w:rPr>
                <w:sz w:val="22"/>
                <w:szCs w:val="22"/>
                <w:lang w:val="en-US"/>
              </w:rPr>
              <w:t xml:space="preserve">, </w:t>
            </w:r>
            <w:r w:rsidRPr="00FD4A1F">
              <w:rPr>
                <w:sz w:val="22"/>
                <w:szCs w:val="22"/>
                <w:lang w:val="en-US"/>
              </w:rPr>
              <w:t>2020</w:t>
            </w:r>
          </w:p>
        </w:tc>
      </w:tr>
      <w:tr w:rsidR="009F040B" w:rsidRPr="00FD4A1F" w14:paraId="56A0B50B" w14:textId="77777777" w:rsidTr="004728B1">
        <w:tc>
          <w:tcPr>
            <w:tcW w:w="3223" w:type="dxa"/>
            <w:shd w:val="clear" w:color="auto" w:fill="auto"/>
          </w:tcPr>
          <w:p w14:paraId="4936314B" w14:textId="77777777" w:rsidR="009F040B" w:rsidRPr="00FD4A1F" w:rsidRDefault="009F040B" w:rsidP="004728B1">
            <w:pPr>
              <w:rPr>
                <w:b/>
                <w:sz w:val="22"/>
                <w:szCs w:val="22"/>
                <w:lang w:val="en-US"/>
              </w:rPr>
            </w:pPr>
            <w:r w:rsidRPr="00FD4A1F">
              <w:rPr>
                <w:b/>
                <w:sz w:val="22"/>
                <w:szCs w:val="22"/>
                <w:lang w:val="en-US"/>
              </w:rPr>
              <w:t>EMBASE in</w:t>
            </w:r>
            <w:r w:rsidR="00CC23A0" w:rsidRPr="00FD4A1F">
              <w:rPr>
                <w:b/>
                <w:sz w:val="22"/>
                <w:szCs w:val="22"/>
                <w:lang w:val="en-US"/>
              </w:rPr>
              <w:t>c</w:t>
            </w:r>
            <w:r w:rsidRPr="00FD4A1F">
              <w:rPr>
                <w:b/>
                <w:sz w:val="22"/>
                <w:szCs w:val="22"/>
                <w:lang w:val="en-US"/>
              </w:rPr>
              <w:t>l. Cochrane</w:t>
            </w:r>
          </w:p>
        </w:tc>
        <w:tc>
          <w:tcPr>
            <w:tcW w:w="2476" w:type="dxa"/>
            <w:shd w:val="clear" w:color="auto" w:fill="auto"/>
          </w:tcPr>
          <w:p w14:paraId="3F0DF28C" w14:textId="77777777" w:rsidR="009F040B" w:rsidRPr="00FD4A1F" w:rsidRDefault="009F040B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OVID</w:t>
            </w:r>
          </w:p>
        </w:tc>
        <w:tc>
          <w:tcPr>
            <w:tcW w:w="3963" w:type="dxa"/>
            <w:shd w:val="clear" w:color="auto" w:fill="auto"/>
          </w:tcPr>
          <w:p w14:paraId="151EB8B5" w14:textId="77777777" w:rsidR="009F040B" w:rsidRPr="00FD4A1F" w:rsidRDefault="004728B1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March 16</w:t>
            </w:r>
            <w:r w:rsidR="00CC23A0" w:rsidRPr="00FD4A1F">
              <w:rPr>
                <w:sz w:val="22"/>
                <w:szCs w:val="22"/>
                <w:lang w:val="en-US"/>
              </w:rPr>
              <w:t xml:space="preserve">, </w:t>
            </w:r>
            <w:r w:rsidRPr="00FD4A1F">
              <w:rPr>
                <w:sz w:val="22"/>
                <w:szCs w:val="22"/>
                <w:lang w:val="en-US"/>
              </w:rPr>
              <w:t>2020 – March 19</w:t>
            </w:r>
            <w:r w:rsidR="00CC23A0" w:rsidRPr="00FD4A1F">
              <w:rPr>
                <w:sz w:val="22"/>
                <w:szCs w:val="22"/>
                <w:lang w:val="en-US"/>
              </w:rPr>
              <w:t xml:space="preserve">, </w:t>
            </w:r>
            <w:r w:rsidR="009F040B" w:rsidRPr="00FD4A1F">
              <w:rPr>
                <w:sz w:val="22"/>
                <w:szCs w:val="22"/>
                <w:lang w:val="en-US"/>
              </w:rPr>
              <w:t>2020</w:t>
            </w:r>
          </w:p>
        </w:tc>
      </w:tr>
      <w:tr w:rsidR="009F040B" w:rsidRPr="00FD4A1F" w14:paraId="6F930C34" w14:textId="77777777" w:rsidTr="004728B1">
        <w:tc>
          <w:tcPr>
            <w:tcW w:w="3223" w:type="dxa"/>
            <w:shd w:val="clear" w:color="auto" w:fill="auto"/>
          </w:tcPr>
          <w:p w14:paraId="6E4E5729" w14:textId="77777777" w:rsidR="009F040B" w:rsidRPr="00FD4A1F" w:rsidRDefault="009F040B" w:rsidP="004728B1">
            <w:pPr>
              <w:rPr>
                <w:b/>
                <w:sz w:val="22"/>
                <w:szCs w:val="22"/>
                <w:lang w:val="en-US"/>
              </w:rPr>
            </w:pPr>
            <w:r w:rsidRPr="00FD4A1F">
              <w:rPr>
                <w:b/>
                <w:sz w:val="22"/>
                <w:szCs w:val="22"/>
                <w:lang w:val="en-US"/>
              </w:rPr>
              <w:t>PSYCINFO</w:t>
            </w:r>
          </w:p>
        </w:tc>
        <w:tc>
          <w:tcPr>
            <w:tcW w:w="2476" w:type="dxa"/>
            <w:shd w:val="clear" w:color="auto" w:fill="auto"/>
          </w:tcPr>
          <w:p w14:paraId="4E72BCE0" w14:textId="77777777" w:rsidR="009F040B" w:rsidRPr="00FD4A1F" w:rsidRDefault="009F040B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OVID</w:t>
            </w:r>
          </w:p>
        </w:tc>
        <w:tc>
          <w:tcPr>
            <w:tcW w:w="3963" w:type="dxa"/>
            <w:shd w:val="clear" w:color="auto" w:fill="auto"/>
          </w:tcPr>
          <w:p w14:paraId="22C4B651" w14:textId="77777777" w:rsidR="009F040B" w:rsidRPr="00FD4A1F" w:rsidRDefault="004728B1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March 16</w:t>
            </w:r>
            <w:r w:rsidR="00CC23A0" w:rsidRPr="00FD4A1F">
              <w:rPr>
                <w:sz w:val="22"/>
                <w:szCs w:val="22"/>
                <w:lang w:val="en-US"/>
              </w:rPr>
              <w:t>,</w:t>
            </w:r>
            <w:r w:rsidR="00F176BF" w:rsidRPr="00FD4A1F">
              <w:rPr>
                <w:sz w:val="22"/>
                <w:szCs w:val="22"/>
                <w:lang w:val="en-US"/>
              </w:rPr>
              <w:t xml:space="preserve"> - March 19</w:t>
            </w:r>
            <w:r w:rsidR="00CC23A0" w:rsidRPr="00FD4A1F">
              <w:rPr>
                <w:sz w:val="22"/>
                <w:szCs w:val="22"/>
                <w:lang w:val="en-US"/>
              </w:rPr>
              <w:t>,</w:t>
            </w:r>
            <w:r w:rsidR="009F040B" w:rsidRPr="00FD4A1F">
              <w:rPr>
                <w:sz w:val="22"/>
                <w:szCs w:val="22"/>
                <w:lang w:val="en-US"/>
              </w:rPr>
              <w:t xml:space="preserve"> 2020</w:t>
            </w:r>
          </w:p>
        </w:tc>
      </w:tr>
      <w:tr w:rsidR="009F040B" w:rsidRPr="00FD4A1F" w14:paraId="0BE61DCF" w14:textId="77777777" w:rsidTr="004728B1">
        <w:tc>
          <w:tcPr>
            <w:tcW w:w="3223" w:type="dxa"/>
            <w:shd w:val="clear" w:color="auto" w:fill="auto"/>
          </w:tcPr>
          <w:p w14:paraId="77480B5E" w14:textId="77777777" w:rsidR="009F040B" w:rsidRPr="00FD4A1F" w:rsidRDefault="009F040B" w:rsidP="004728B1">
            <w:pPr>
              <w:rPr>
                <w:b/>
                <w:sz w:val="22"/>
                <w:szCs w:val="22"/>
                <w:lang w:val="en-US"/>
              </w:rPr>
            </w:pPr>
            <w:r w:rsidRPr="00FD4A1F">
              <w:rPr>
                <w:b/>
                <w:sz w:val="22"/>
                <w:szCs w:val="22"/>
                <w:lang w:val="en-US"/>
              </w:rPr>
              <w:t xml:space="preserve">CINAHL </w:t>
            </w:r>
          </w:p>
        </w:tc>
        <w:tc>
          <w:tcPr>
            <w:tcW w:w="2476" w:type="dxa"/>
            <w:shd w:val="clear" w:color="auto" w:fill="auto"/>
          </w:tcPr>
          <w:p w14:paraId="21E90551" w14:textId="77777777" w:rsidR="009F040B" w:rsidRPr="00FD4A1F" w:rsidRDefault="009F040B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EBSCO</w:t>
            </w:r>
          </w:p>
        </w:tc>
        <w:tc>
          <w:tcPr>
            <w:tcW w:w="3963" w:type="dxa"/>
            <w:shd w:val="clear" w:color="auto" w:fill="auto"/>
          </w:tcPr>
          <w:p w14:paraId="037DCB1F" w14:textId="77777777" w:rsidR="009F040B" w:rsidRPr="00FD4A1F" w:rsidRDefault="004728B1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March 19</w:t>
            </w:r>
            <w:r w:rsidR="00CC23A0" w:rsidRPr="00FD4A1F">
              <w:rPr>
                <w:sz w:val="22"/>
                <w:szCs w:val="22"/>
                <w:lang w:val="en-US"/>
              </w:rPr>
              <w:t>,</w:t>
            </w:r>
            <w:r w:rsidRPr="00FD4A1F">
              <w:rPr>
                <w:sz w:val="22"/>
                <w:szCs w:val="22"/>
                <w:lang w:val="en-US"/>
              </w:rPr>
              <w:t xml:space="preserve"> </w:t>
            </w:r>
            <w:r w:rsidR="009F040B" w:rsidRPr="00FD4A1F">
              <w:rPr>
                <w:sz w:val="22"/>
                <w:szCs w:val="22"/>
                <w:lang w:val="en-US"/>
              </w:rPr>
              <w:t>2020</w:t>
            </w:r>
          </w:p>
        </w:tc>
      </w:tr>
      <w:tr w:rsidR="009F040B" w:rsidRPr="00FD4A1F" w14:paraId="11BEDFE4" w14:textId="77777777" w:rsidTr="004728B1">
        <w:tc>
          <w:tcPr>
            <w:tcW w:w="3223" w:type="dxa"/>
            <w:shd w:val="clear" w:color="auto" w:fill="auto"/>
          </w:tcPr>
          <w:p w14:paraId="161254DC" w14:textId="77777777" w:rsidR="009F040B" w:rsidRPr="00FD4A1F" w:rsidRDefault="009F040B" w:rsidP="004728B1">
            <w:pPr>
              <w:rPr>
                <w:b/>
                <w:sz w:val="22"/>
                <w:szCs w:val="22"/>
                <w:lang w:val="en-US"/>
              </w:rPr>
            </w:pPr>
            <w:r w:rsidRPr="00FD4A1F">
              <w:rPr>
                <w:b/>
                <w:sz w:val="22"/>
                <w:szCs w:val="22"/>
                <w:lang w:val="en-US"/>
              </w:rPr>
              <w:t>ERIC</w:t>
            </w:r>
          </w:p>
        </w:tc>
        <w:tc>
          <w:tcPr>
            <w:tcW w:w="2476" w:type="dxa"/>
            <w:shd w:val="clear" w:color="auto" w:fill="auto"/>
          </w:tcPr>
          <w:p w14:paraId="584E3A69" w14:textId="77777777" w:rsidR="009F040B" w:rsidRPr="00FD4A1F" w:rsidRDefault="009F040B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EBSCO</w:t>
            </w:r>
          </w:p>
        </w:tc>
        <w:tc>
          <w:tcPr>
            <w:tcW w:w="3963" w:type="dxa"/>
            <w:shd w:val="clear" w:color="auto" w:fill="auto"/>
          </w:tcPr>
          <w:p w14:paraId="4C23BAB7" w14:textId="77777777" w:rsidR="009F040B" w:rsidRPr="00FD4A1F" w:rsidRDefault="004728B1" w:rsidP="004728B1">
            <w:pPr>
              <w:spacing w:after="40"/>
              <w:rPr>
                <w:sz w:val="22"/>
                <w:szCs w:val="22"/>
                <w:lang w:val="en-US"/>
              </w:rPr>
            </w:pPr>
            <w:r w:rsidRPr="00FD4A1F">
              <w:rPr>
                <w:sz w:val="22"/>
                <w:szCs w:val="22"/>
                <w:lang w:val="en-US"/>
              </w:rPr>
              <w:t>March 19</w:t>
            </w:r>
            <w:r w:rsidR="00CC23A0" w:rsidRPr="00FD4A1F">
              <w:rPr>
                <w:sz w:val="22"/>
                <w:szCs w:val="22"/>
                <w:lang w:val="en-US"/>
              </w:rPr>
              <w:t>,</w:t>
            </w:r>
            <w:r w:rsidR="009F040B" w:rsidRPr="00FD4A1F">
              <w:rPr>
                <w:sz w:val="22"/>
                <w:szCs w:val="22"/>
                <w:lang w:val="en-US"/>
              </w:rPr>
              <w:t xml:space="preserve"> 2020</w:t>
            </w:r>
          </w:p>
        </w:tc>
      </w:tr>
    </w:tbl>
    <w:p w14:paraId="629FE666" w14:textId="77777777" w:rsidR="009F040B" w:rsidRPr="00FD4A1F" w:rsidRDefault="009F040B" w:rsidP="009F040B">
      <w:pPr>
        <w:ind w:left="-180"/>
        <w:rPr>
          <w:b/>
          <w:lang w:val="en-US"/>
        </w:rPr>
      </w:pPr>
    </w:p>
    <w:p w14:paraId="2B56B637" w14:textId="77777777" w:rsidR="009F040B" w:rsidRPr="00FD4A1F" w:rsidRDefault="009F040B" w:rsidP="009F040B">
      <w:pPr>
        <w:ind w:left="-180"/>
        <w:rPr>
          <w:b/>
          <w:lang w:val="en-US"/>
        </w:rPr>
      </w:pPr>
    </w:p>
    <w:p w14:paraId="389929AF" w14:textId="77777777" w:rsidR="009F040B" w:rsidRPr="00FD4A1F" w:rsidRDefault="009F040B" w:rsidP="009F040B">
      <w:pPr>
        <w:ind w:left="-180"/>
        <w:rPr>
          <w:b/>
          <w:lang w:val="en-US"/>
        </w:rPr>
      </w:pPr>
      <w:r w:rsidRPr="00FD4A1F">
        <w:rPr>
          <w:b/>
          <w:lang w:val="en-US"/>
        </w:rPr>
        <w:t>Note</w:t>
      </w:r>
    </w:p>
    <w:p w14:paraId="66E0DFE9" w14:textId="77777777" w:rsidR="009F040B" w:rsidRPr="00FD4A1F" w:rsidRDefault="009F040B" w:rsidP="009F040B">
      <w:pPr>
        <w:ind w:left="-180"/>
        <w:rPr>
          <w:b/>
          <w:sz w:val="28"/>
          <w:szCs w:val="28"/>
          <w:lang w:val="en-US"/>
        </w:rPr>
      </w:pPr>
      <w:r w:rsidRPr="00FD4A1F">
        <w:rPr>
          <w:b/>
          <w:sz w:val="28"/>
          <w:szCs w:val="28"/>
          <w:lang w:val="en-US"/>
        </w:rPr>
        <w:tab/>
        <w:t xml:space="preserve"> </w:t>
      </w:r>
    </w:p>
    <w:p w14:paraId="5BFAD678" w14:textId="77777777" w:rsidR="00660069" w:rsidRPr="00FD4A1F" w:rsidRDefault="009F040B" w:rsidP="008B705A">
      <w:pPr>
        <w:pStyle w:val="Listeafsnit"/>
        <w:numPr>
          <w:ilvl w:val="0"/>
          <w:numId w:val="1"/>
        </w:numPr>
        <w:spacing w:before="40" w:after="40"/>
        <w:rPr>
          <w:sz w:val="22"/>
          <w:szCs w:val="22"/>
          <w:lang w:val="en-US"/>
        </w:rPr>
      </w:pPr>
      <w:bookmarkStart w:id="1" w:name="_Hlk73353614"/>
      <w:r w:rsidRPr="00FD4A1F">
        <w:rPr>
          <w:sz w:val="22"/>
          <w:szCs w:val="22"/>
          <w:lang w:val="en-US"/>
        </w:rPr>
        <w:t>S</w:t>
      </w:r>
      <w:r w:rsidR="00660069" w:rsidRPr="00FD4A1F">
        <w:rPr>
          <w:sz w:val="22"/>
          <w:szCs w:val="22"/>
          <w:lang w:val="en-US"/>
        </w:rPr>
        <w:t xml:space="preserve">earch terms and inclusion and exclusion criteria are adapted each database. </w:t>
      </w:r>
    </w:p>
    <w:p w14:paraId="410297DB" w14:textId="77777777" w:rsidR="009F040B" w:rsidRPr="00FD4A1F" w:rsidRDefault="009F040B" w:rsidP="008B705A">
      <w:pPr>
        <w:pStyle w:val="Listeafsnit"/>
        <w:numPr>
          <w:ilvl w:val="0"/>
          <w:numId w:val="1"/>
        </w:numPr>
        <w:spacing w:before="40" w:after="40"/>
        <w:rPr>
          <w:sz w:val="22"/>
          <w:szCs w:val="22"/>
          <w:lang w:val="en-US"/>
        </w:rPr>
      </w:pPr>
      <w:r w:rsidRPr="00FD4A1F">
        <w:rPr>
          <w:sz w:val="22"/>
          <w:szCs w:val="22"/>
          <w:lang w:val="en-US"/>
        </w:rPr>
        <w:t>D</w:t>
      </w:r>
      <w:r w:rsidR="0092779B" w:rsidRPr="00FD4A1F">
        <w:rPr>
          <w:sz w:val="22"/>
          <w:szCs w:val="22"/>
          <w:lang w:val="en-US"/>
        </w:rPr>
        <w:t>oublets</w:t>
      </w:r>
      <w:r w:rsidR="00660069" w:rsidRPr="00FD4A1F">
        <w:rPr>
          <w:sz w:val="22"/>
          <w:szCs w:val="22"/>
          <w:lang w:val="en-US"/>
        </w:rPr>
        <w:t xml:space="preserve"> are removed, when possible, by </w:t>
      </w:r>
      <w:r w:rsidRPr="00FD4A1F">
        <w:rPr>
          <w:sz w:val="22"/>
          <w:szCs w:val="22"/>
          <w:lang w:val="en-US"/>
        </w:rPr>
        <w:t xml:space="preserve">RefWorks. </w:t>
      </w:r>
      <w:r w:rsidR="00660069" w:rsidRPr="00FD4A1F">
        <w:rPr>
          <w:sz w:val="22"/>
          <w:szCs w:val="22"/>
          <w:lang w:val="en-US"/>
        </w:rPr>
        <w:t xml:space="preserve">The found </w:t>
      </w:r>
      <w:r w:rsidRPr="00FD4A1F">
        <w:rPr>
          <w:sz w:val="22"/>
          <w:szCs w:val="22"/>
          <w:lang w:val="en-US"/>
        </w:rPr>
        <w:t>reference</w:t>
      </w:r>
      <w:r w:rsidR="00660069" w:rsidRPr="00FD4A1F">
        <w:rPr>
          <w:sz w:val="22"/>
          <w:szCs w:val="22"/>
          <w:lang w:val="en-US"/>
        </w:rPr>
        <w:t xml:space="preserve">s are transferred to </w:t>
      </w:r>
      <w:proofErr w:type="spellStart"/>
      <w:r w:rsidR="00660069" w:rsidRPr="00FD4A1F">
        <w:rPr>
          <w:sz w:val="22"/>
          <w:szCs w:val="22"/>
          <w:lang w:val="en-US"/>
        </w:rPr>
        <w:t>Covidence</w:t>
      </w:r>
      <w:proofErr w:type="spellEnd"/>
      <w:r w:rsidRPr="00FD4A1F">
        <w:rPr>
          <w:sz w:val="22"/>
          <w:szCs w:val="22"/>
          <w:lang w:val="en-US"/>
        </w:rPr>
        <w:t xml:space="preserve"> </w:t>
      </w:r>
    </w:p>
    <w:p w14:paraId="1B88735E" w14:textId="77777777" w:rsidR="009F040B" w:rsidRPr="00FD4A1F" w:rsidRDefault="009F040B" w:rsidP="009F040B">
      <w:pPr>
        <w:pStyle w:val="Listeafsnit"/>
        <w:numPr>
          <w:ilvl w:val="0"/>
          <w:numId w:val="1"/>
        </w:numPr>
        <w:spacing w:before="40" w:after="40"/>
        <w:rPr>
          <w:sz w:val="22"/>
          <w:szCs w:val="22"/>
          <w:lang w:val="en-US"/>
        </w:rPr>
      </w:pPr>
      <w:r w:rsidRPr="00FD4A1F">
        <w:rPr>
          <w:sz w:val="22"/>
          <w:szCs w:val="22"/>
          <w:lang w:val="en-US"/>
        </w:rPr>
        <w:t>Ful</w:t>
      </w:r>
      <w:r w:rsidR="00660069" w:rsidRPr="00FD4A1F">
        <w:rPr>
          <w:sz w:val="22"/>
          <w:szCs w:val="22"/>
          <w:lang w:val="en-US"/>
        </w:rPr>
        <w:t>l-text articles are presented in</w:t>
      </w:r>
      <w:r w:rsidRPr="00FD4A1F">
        <w:rPr>
          <w:sz w:val="22"/>
          <w:szCs w:val="22"/>
          <w:lang w:val="en-US"/>
        </w:rPr>
        <w:t xml:space="preserve"> </w:t>
      </w:r>
      <w:proofErr w:type="spellStart"/>
      <w:r w:rsidRPr="00FD4A1F">
        <w:rPr>
          <w:sz w:val="22"/>
          <w:szCs w:val="22"/>
          <w:lang w:val="en-US"/>
        </w:rPr>
        <w:t>Covidence</w:t>
      </w:r>
      <w:proofErr w:type="spellEnd"/>
      <w:r w:rsidRPr="00FD4A1F">
        <w:rPr>
          <w:sz w:val="22"/>
          <w:szCs w:val="22"/>
          <w:lang w:val="en-US"/>
        </w:rPr>
        <w:t xml:space="preserve"> i</w:t>
      </w:r>
      <w:r w:rsidR="00660069" w:rsidRPr="00FD4A1F">
        <w:rPr>
          <w:sz w:val="22"/>
          <w:szCs w:val="22"/>
          <w:lang w:val="en-US"/>
        </w:rPr>
        <w:t>n</w:t>
      </w:r>
      <w:r w:rsidRPr="00FD4A1F">
        <w:rPr>
          <w:sz w:val="22"/>
          <w:szCs w:val="22"/>
          <w:lang w:val="en-US"/>
        </w:rPr>
        <w:t xml:space="preserve"> pdf</w:t>
      </w:r>
      <w:r w:rsidR="00660069" w:rsidRPr="00FD4A1F">
        <w:rPr>
          <w:sz w:val="22"/>
          <w:szCs w:val="22"/>
          <w:lang w:val="en-US"/>
        </w:rPr>
        <w:t xml:space="preserve"> </w:t>
      </w:r>
      <w:r w:rsidRPr="00FD4A1F">
        <w:rPr>
          <w:sz w:val="22"/>
          <w:szCs w:val="22"/>
          <w:lang w:val="en-US"/>
        </w:rPr>
        <w:t xml:space="preserve">format </w:t>
      </w:r>
    </w:p>
    <w:p w14:paraId="5CBEA993" w14:textId="77777777" w:rsidR="009F040B" w:rsidRPr="00FD4A1F" w:rsidRDefault="009F040B" w:rsidP="008B705A">
      <w:pPr>
        <w:pStyle w:val="Listeafsnit"/>
        <w:numPr>
          <w:ilvl w:val="0"/>
          <w:numId w:val="1"/>
        </w:numPr>
        <w:spacing w:before="40" w:after="40"/>
        <w:rPr>
          <w:sz w:val="22"/>
          <w:szCs w:val="22"/>
          <w:lang w:val="en-US"/>
        </w:rPr>
      </w:pPr>
      <w:r w:rsidRPr="00FD4A1F">
        <w:rPr>
          <w:sz w:val="22"/>
          <w:szCs w:val="22"/>
          <w:lang w:val="en-US"/>
        </w:rPr>
        <w:t>S</w:t>
      </w:r>
      <w:r w:rsidR="00660069" w:rsidRPr="00FD4A1F">
        <w:rPr>
          <w:sz w:val="22"/>
          <w:szCs w:val="22"/>
          <w:lang w:val="en-US"/>
        </w:rPr>
        <w:t xml:space="preserve">earch </w:t>
      </w:r>
      <w:r w:rsidRPr="00FD4A1F">
        <w:rPr>
          <w:sz w:val="22"/>
          <w:szCs w:val="22"/>
          <w:lang w:val="en-US"/>
        </w:rPr>
        <w:t>strategi</w:t>
      </w:r>
      <w:r w:rsidR="00660069" w:rsidRPr="00FD4A1F">
        <w:rPr>
          <w:sz w:val="22"/>
          <w:szCs w:val="22"/>
          <w:lang w:val="en-US"/>
        </w:rPr>
        <w:t>es</w:t>
      </w:r>
      <w:r w:rsidRPr="00FD4A1F">
        <w:rPr>
          <w:sz w:val="22"/>
          <w:szCs w:val="22"/>
          <w:lang w:val="en-US"/>
        </w:rPr>
        <w:t xml:space="preserve"> for</w:t>
      </w:r>
      <w:r w:rsidR="00660069" w:rsidRPr="00FD4A1F">
        <w:rPr>
          <w:sz w:val="22"/>
          <w:szCs w:val="22"/>
          <w:lang w:val="en-US"/>
        </w:rPr>
        <w:t xml:space="preserve"> every single</w:t>
      </w:r>
      <w:r w:rsidRPr="00FD4A1F">
        <w:rPr>
          <w:sz w:val="22"/>
          <w:szCs w:val="22"/>
          <w:lang w:val="en-US"/>
        </w:rPr>
        <w:t xml:space="preserve"> database </w:t>
      </w:r>
      <w:r w:rsidR="00660069" w:rsidRPr="00FD4A1F">
        <w:rPr>
          <w:sz w:val="22"/>
          <w:szCs w:val="22"/>
          <w:lang w:val="en-US"/>
        </w:rPr>
        <w:t>are reported</w:t>
      </w:r>
      <w:r w:rsidRPr="00FD4A1F">
        <w:rPr>
          <w:sz w:val="22"/>
          <w:szCs w:val="22"/>
          <w:lang w:val="en-US"/>
        </w:rPr>
        <w:t xml:space="preserve"> </w:t>
      </w:r>
    </w:p>
    <w:bookmarkEnd w:id="1"/>
    <w:p w14:paraId="197C50BC" w14:textId="77777777" w:rsidR="009F040B" w:rsidRPr="00FD4A1F" w:rsidRDefault="009F040B" w:rsidP="009F040B">
      <w:pPr>
        <w:rPr>
          <w:sz w:val="22"/>
          <w:szCs w:val="22"/>
          <w:lang w:val="en-US"/>
        </w:rPr>
      </w:pPr>
    </w:p>
    <w:p w14:paraId="5131F817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05076240" w14:textId="77777777" w:rsidR="0092779B" w:rsidRPr="00FD4A1F" w:rsidRDefault="0092779B" w:rsidP="009F040B">
      <w:pPr>
        <w:rPr>
          <w:b/>
          <w:sz w:val="28"/>
          <w:szCs w:val="28"/>
          <w:lang w:val="en-US"/>
        </w:rPr>
      </w:pPr>
    </w:p>
    <w:p w14:paraId="68D423A4" w14:textId="77777777" w:rsidR="00FD4A1F" w:rsidRDefault="00FD4A1F" w:rsidP="009F040B">
      <w:pPr>
        <w:rPr>
          <w:b/>
          <w:sz w:val="28"/>
          <w:szCs w:val="28"/>
          <w:lang w:val="en-US"/>
        </w:rPr>
      </w:pPr>
    </w:p>
    <w:p w14:paraId="12188E37" w14:textId="77777777" w:rsidR="00FD4A1F" w:rsidRDefault="00FD4A1F">
      <w:pPr>
        <w:spacing w:after="160" w:line="259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14:paraId="0750E734" w14:textId="2D683727" w:rsidR="009F040B" w:rsidRPr="00FD4A1F" w:rsidRDefault="009F040B" w:rsidP="009F040B">
      <w:pPr>
        <w:rPr>
          <w:b/>
          <w:sz w:val="28"/>
          <w:szCs w:val="28"/>
          <w:lang w:val="en-US"/>
        </w:rPr>
      </w:pPr>
      <w:r w:rsidRPr="00FD4A1F">
        <w:rPr>
          <w:b/>
          <w:sz w:val="28"/>
          <w:szCs w:val="28"/>
          <w:lang w:val="en-US"/>
        </w:rPr>
        <w:lastRenderedPageBreak/>
        <w:t>Search strategy:</w:t>
      </w:r>
    </w:p>
    <w:p w14:paraId="45C260F9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4D0F1B4E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  <w:r w:rsidRPr="00FD4A1F">
        <w:rPr>
          <w:b/>
          <w:sz w:val="28"/>
          <w:szCs w:val="28"/>
          <w:lang w:val="en-US"/>
        </w:rPr>
        <w:t>PICO 1 prim. (parent)</w:t>
      </w:r>
    </w:p>
    <w:p w14:paraId="579759EC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6461A3B9" w14:textId="77777777" w:rsidR="009F040B" w:rsidRPr="00FD4A1F" w:rsidRDefault="009F040B" w:rsidP="009F040B">
      <w:pPr>
        <w:rPr>
          <w:b/>
          <w:lang w:val="en-US"/>
        </w:rPr>
      </w:pPr>
      <w:r w:rsidRPr="00FD4A1F">
        <w:rPr>
          <w:b/>
          <w:lang w:val="en-US"/>
        </w:rPr>
        <w:t>Medline (190320)</w:t>
      </w:r>
    </w:p>
    <w:p w14:paraId="10D2ED1E" w14:textId="77777777" w:rsidR="0092779B" w:rsidRPr="00FD4A1F" w:rsidRDefault="009F040B" w:rsidP="009F040B">
      <w:pPr>
        <w:rPr>
          <w:color w:val="0A0905"/>
          <w:sz w:val="15"/>
          <w:szCs w:val="15"/>
          <w:shd w:val="clear" w:color="auto" w:fill="FFFFFF"/>
          <w:lang w:val="en-US" w:eastAsia="da-DK"/>
        </w:rPr>
      </w:pPr>
      <w:r w:rsidRPr="00FD4A1F">
        <w:rPr>
          <w:color w:val="0A0905"/>
          <w:sz w:val="18"/>
          <w:szCs w:val="18"/>
          <w:shd w:val="clear" w:color="auto" w:fill="FFFFFF"/>
          <w:lang w:val="en-US" w:eastAsia="da-DK"/>
        </w:rPr>
        <w:t>Database(s): </w:t>
      </w:r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 xml:space="preserve">Ovid MEDLINE(R) and </w:t>
      </w:r>
      <w:proofErr w:type="spellStart"/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>Epub</w:t>
      </w:r>
      <w:proofErr w:type="spellEnd"/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 xml:space="preserve"> Ahead of Print, In-Process &amp; Other Non-Indexed Citations, Daily and Versions(R) </w:t>
      </w:r>
      <w:r w:rsidRPr="00FD4A1F">
        <w:rPr>
          <w:color w:val="0A0905"/>
          <w:sz w:val="15"/>
          <w:szCs w:val="15"/>
          <w:shd w:val="clear" w:color="auto" w:fill="FFFFFF"/>
          <w:lang w:val="en-US" w:eastAsia="da-DK"/>
        </w:rPr>
        <w:t>1946 to March 17, 2020</w:t>
      </w:r>
    </w:p>
    <w:p w14:paraId="06DF4383" w14:textId="77777777" w:rsidR="009F040B" w:rsidRPr="00FD4A1F" w:rsidRDefault="009F040B" w:rsidP="009F040B">
      <w:pPr>
        <w:rPr>
          <w:lang w:val="en-US" w:eastAsia="da-DK"/>
        </w:rPr>
      </w:pPr>
      <w:r w:rsidRPr="00FD4A1F">
        <w:rPr>
          <w:color w:val="0A0905"/>
          <w:sz w:val="18"/>
          <w:szCs w:val="18"/>
          <w:lang w:val="en-US" w:eastAsia="da-DK"/>
        </w:rPr>
        <w:br/>
      </w:r>
      <w:r w:rsidRPr="00FD4A1F">
        <w:rPr>
          <w:color w:val="0A0905"/>
          <w:sz w:val="18"/>
          <w:szCs w:val="18"/>
          <w:shd w:val="clear" w:color="auto" w:fill="FFFFFF"/>
          <w:lang w:val="en-US" w:eastAsia="da-DK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581"/>
        <w:gridCol w:w="711"/>
      </w:tblGrid>
      <w:tr w:rsidR="009F040B" w:rsidRPr="00FD4A1F" w14:paraId="77FC2266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DA120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B2CBA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FCF30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Results</w:t>
            </w:r>
          </w:p>
        </w:tc>
      </w:tr>
      <w:tr w:rsidR="009F040B" w:rsidRPr="00FD4A1F" w14:paraId="6185962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0AB9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2FE7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autism* or ASD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81F4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0383</w:t>
            </w:r>
          </w:p>
        </w:tc>
      </w:tr>
      <w:tr w:rsidR="009F040B" w:rsidRPr="00FD4A1F" w14:paraId="07146ABF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F27F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0C427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m Spectrum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or Autism Spectrum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E70A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147</w:t>
            </w:r>
          </w:p>
        </w:tc>
      </w:tr>
      <w:tr w:rsidR="009F040B" w:rsidRPr="00FD4A1F" w14:paraId="22DA94D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FDE1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07840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m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61B7F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23</w:t>
            </w:r>
          </w:p>
        </w:tc>
      </w:tr>
      <w:tr w:rsidR="009F040B" w:rsidRPr="00FD4A1F" w14:paraId="4034EC14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D7C8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E771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tic Disorder/ or Autistic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BB4D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0598</w:t>
            </w:r>
          </w:p>
        </w:tc>
      </w:tr>
      <w:tr w:rsidR="009F040B" w:rsidRPr="00FD4A1F" w14:paraId="51A20051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1848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6BB0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tic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3243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5127</w:t>
            </w:r>
          </w:p>
        </w:tc>
      </w:tr>
      <w:tr w:rsidR="009F040B" w:rsidRPr="00FD4A1F" w14:paraId="1E9C759E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F2FA3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510A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Asperger Syndrome/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sperge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0DA5B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743</w:t>
            </w:r>
          </w:p>
        </w:tc>
      </w:tr>
      <w:tr w:rsidR="009F040B" w:rsidRPr="00FD4A1F" w14:paraId="50871E02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8F11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25A5C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sperge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563DA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743</w:t>
            </w:r>
          </w:p>
        </w:tc>
      </w:tr>
      <w:tr w:rsidR="009F040B" w:rsidRPr="00FD4A1F" w14:paraId="5BC33713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97085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8EF9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Neurodevelopmental Disorders/ or neurodevelopmental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7C4DD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757</w:t>
            </w:r>
          </w:p>
        </w:tc>
      </w:tr>
      <w:tr w:rsidR="009F040B" w:rsidRPr="00FD4A1F" w14:paraId="4B4CE06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4CB6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C707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Child Development Disorders, Pervasive.mp. or Child Development Disorders, Pervas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409E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532</w:t>
            </w:r>
          </w:p>
        </w:tc>
      </w:tr>
      <w:tr w:rsidR="009F040B" w:rsidRPr="00FD4A1F" w14:paraId="79893AE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4A72A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DBF0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or/1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605C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4805</w:t>
            </w:r>
          </w:p>
        </w:tc>
      </w:tr>
      <w:tr w:rsidR="009F040B" w:rsidRPr="00FD4A1F" w14:paraId="2C148904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66B7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4A3B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8AEB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59</w:t>
            </w:r>
          </w:p>
        </w:tc>
      </w:tr>
      <w:tr w:rsidR="009F040B" w:rsidRPr="00FD4A1F" w14:paraId="2F8AA4D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917B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EFF2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mediated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40305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9</w:t>
            </w:r>
          </w:p>
        </w:tc>
      </w:tr>
      <w:tr w:rsidR="009F040B" w:rsidRPr="00FD4A1F" w14:paraId="064A6B37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37B7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5560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ing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15E4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14</w:t>
            </w:r>
          </w:p>
        </w:tc>
      </w:tr>
      <w:tr w:rsidR="009F040B" w:rsidRPr="00FD4A1F" w14:paraId="4140971A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FD0E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E296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arent support* or parents support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7151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91</w:t>
            </w:r>
          </w:p>
        </w:tc>
      </w:tr>
      <w:tr w:rsidR="009F040B" w:rsidRPr="00FD4A1F" w14:paraId="351E6F8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19D6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16EC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s/ or Parenting/ or parent support progra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2F49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74848</w:t>
            </w:r>
          </w:p>
        </w:tc>
      </w:tr>
      <w:tr w:rsidR="009F040B" w:rsidRPr="00FD4A1F" w14:paraId="640F8A22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AA044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22CD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(Parent* or parenting*) and (exercise* or training*)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0393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6190</w:t>
            </w:r>
          </w:p>
        </w:tc>
      </w:tr>
      <w:tr w:rsidR="009F040B" w:rsidRPr="00FD4A1F" w14:paraId="54B645B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3191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5451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training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7773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286</w:t>
            </w:r>
          </w:p>
        </w:tc>
      </w:tr>
      <w:tr w:rsidR="009F040B" w:rsidRPr="00FD4A1F" w14:paraId="20D9BC4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E30A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E9F4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eer-mediated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F19B2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0</w:t>
            </w:r>
          </w:p>
        </w:tc>
      </w:tr>
      <w:tr w:rsidR="009F040B" w:rsidRPr="00FD4A1F" w14:paraId="3BD379F6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991F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lastRenderedPageBreak/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283B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eer-mediated intervention* or PMI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386B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551</w:t>
            </w:r>
          </w:p>
        </w:tc>
      </w:tr>
      <w:tr w:rsidR="009F040B" w:rsidRPr="00FD4A1F" w14:paraId="5AEDF212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AB2A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A473C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s/ or Parenting/ or parent support progra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B761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74848</w:t>
            </w:r>
          </w:p>
        </w:tc>
      </w:tr>
      <w:tr w:rsidR="009F040B" w:rsidRPr="00FD4A1F" w14:paraId="5A68C024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6C92B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4C80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sychosocial Support Systems/ or psychosocial support syste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BA76B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98</w:t>
            </w:r>
          </w:p>
        </w:tc>
      </w:tr>
      <w:tr w:rsidR="009F040B" w:rsidRPr="00FD4A1F" w14:paraId="0303274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FFC5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A1937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or/11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2221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0035</w:t>
            </w:r>
          </w:p>
        </w:tc>
      </w:tr>
      <w:tr w:rsidR="009F040B" w:rsidRPr="00FD4A1F" w14:paraId="55981C98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075F0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4A5B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 and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E76EF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3049</w:t>
            </w:r>
          </w:p>
        </w:tc>
      </w:tr>
      <w:tr w:rsidR="009F040B" w:rsidRPr="00FD4A1F" w14:paraId="337EAC02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DD59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83B6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(((random* or cluster-random* or </w:t>
            </w:r>
            <w:proofErr w:type="spellStart"/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control?ed</w:t>
            </w:r>
            <w:proofErr w:type="spellEnd"/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 or crossover or cross-over or blind* or mask*) adj4 (trial*1 or study or studies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naly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*))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rct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,ab,kw,kf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1AC83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85019</w:t>
            </w:r>
          </w:p>
        </w:tc>
      </w:tr>
      <w:tr w:rsidR="009F040B" w:rsidRPr="00FD4A1F" w14:paraId="5654A1DE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9A90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59B3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lacebo* or single-blind* or double-blind* or triple-blind*</w:t>
            </w:r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</w:t>
            </w:r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,ab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0D05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78877</w:t>
            </w:r>
          </w:p>
        </w:tc>
      </w:tr>
      <w:tr w:rsidR="009F040B" w:rsidRPr="00FD4A1F" w14:paraId="697959AF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D2B7D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E26B3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(single or double or triple) adj1 (blind* or mask*)</w:t>
            </w:r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</w:t>
            </w:r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,ab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745B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70697</w:t>
            </w:r>
          </w:p>
        </w:tc>
      </w:tr>
      <w:tr w:rsidR="009F040B" w:rsidRPr="00FD4A1F" w14:paraId="14D7D699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28C3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A7E5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 or 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E81D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772734</w:t>
            </w:r>
          </w:p>
        </w:tc>
      </w:tr>
      <w:tr w:rsidR="009F040B" w:rsidRPr="00FD4A1F" w14:paraId="22D05559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50559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1646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3 and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A6246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85</w:t>
            </w:r>
          </w:p>
        </w:tc>
      </w:tr>
      <w:tr w:rsidR="009F040B" w:rsidRPr="00FD4A1F" w14:paraId="2DA67E54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6F27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700BA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limit 28 to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y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"2017 - 20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CED4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18</w:t>
            </w:r>
          </w:p>
        </w:tc>
      </w:tr>
    </w:tbl>
    <w:p w14:paraId="67491A54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7A840318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3577B637" w14:textId="77777777" w:rsidR="009F040B" w:rsidRPr="00FD4A1F" w:rsidRDefault="009F040B" w:rsidP="009F040B">
      <w:pPr>
        <w:rPr>
          <w:b/>
          <w:lang w:val="en-US"/>
        </w:rPr>
      </w:pPr>
      <w:proofErr w:type="spellStart"/>
      <w:r w:rsidRPr="00FD4A1F">
        <w:rPr>
          <w:b/>
          <w:lang w:val="en-US"/>
        </w:rPr>
        <w:t>Embase</w:t>
      </w:r>
      <w:proofErr w:type="spellEnd"/>
      <w:r w:rsidRPr="00FD4A1F">
        <w:rPr>
          <w:b/>
          <w:lang w:val="en-US"/>
        </w:rPr>
        <w:t xml:space="preserve"> (190320)</w:t>
      </w:r>
    </w:p>
    <w:p w14:paraId="4C96379E" w14:textId="77777777" w:rsidR="0092779B" w:rsidRPr="00FD4A1F" w:rsidRDefault="009F040B" w:rsidP="009F040B">
      <w:pPr>
        <w:rPr>
          <w:color w:val="0A0905"/>
          <w:sz w:val="18"/>
          <w:szCs w:val="18"/>
          <w:shd w:val="clear" w:color="auto" w:fill="FFFFFF"/>
          <w:lang w:val="en-US" w:eastAsia="da-DK"/>
        </w:rPr>
      </w:pPr>
      <w:r w:rsidRPr="00FD4A1F">
        <w:rPr>
          <w:color w:val="0A0905"/>
          <w:sz w:val="18"/>
          <w:szCs w:val="18"/>
          <w:shd w:val="clear" w:color="auto" w:fill="FFFFFF"/>
          <w:lang w:val="en-US" w:eastAsia="da-DK"/>
        </w:rPr>
        <w:t>Database(s): </w:t>
      </w:r>
      <w:proofErr w:type="spellStart"/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>Embase</w:t>
      </w:r>
      <w:proofErr w:type="spellEnd"/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> </w:t>
      </w:r>
      <w:r w:rsidRPr="00FD4A1F">
        <w:rPr>
          <w:color w:val="0A0905"/>
          <w:sz w:val="15"/>
          <w:szCs w:val="15"/>
          <w:shd w:val="clear" w:color="auto" w:fill="FFFFFF"/>
          <w:lang w:val="en-US" w:eastAsia="da-DK"/>
        </w:rPr>
        <w:t>1996 to 2020 Week 11</w:t>
      </w:r>
      <w:r w:rsidRPr="00FD4A1F">
        <w:rPr>
          <w:color w:val="0A0905"/>
          <w:sz w:val="18"/>
          <w:szCs w:val="18"/>
          <w:lang w:val="en-US" w:eastAsia="da-DK"/>
        </w:rPr>
        <w:br/>
      </w:r>
    </w:p>
    <w:p w14:paraId="39E087DC" w14:textId="77777777" w:rsidR="0092779B" w:rsidRPr="00FD4A1F" w:rsidRDefault="009F040B" w:rsidP="009F040B">
      <w:pPr>
        <w:rPr>
          <w:lang w:val="en-US" w:eastAsia="da-DK"/>
        </w:rPr>
      </w:pPr>
      <w:r w:rsidRPr="00FD4A1F">
        <w:rPr>
          <w:color w:val="0A0905"/>
          <w:sz w:val="18"/>
          <w:szCs w:val="18"/>
          <w:shd w:val="clear" w:color="auto" w:fill="FFFFFF"/>
          <w:lang w:val="en-US" w:eastAsia="da-DK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581"/>
        <w:gridCol w:w="711"/>
      </w:tblGrid>
      <w:tr w:rsidR="009F040B" w:rsidRPr="00FD4A1F" w14:paraId="4444462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8C621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5DD92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F1EE01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Results</w:t>
            </w:r>
          </w:p>
        </w:tc>
      </w:tr>
      <w:tr w:rsidR="009F040B" w:rsidRPr="00FD4A1F" w14:paraId="0F8C77A1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4ED7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69BC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autism* or ASD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A358A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77523</w:t>
            </w:r>
          </w:p>
        </w:tc>
      </w:tr>
      <w:tr w:rsidR="009F040B" w:rsidRPr="00FD4A1F" w14:paraId="044D96B9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60C1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9BB05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m Spectrum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or Autism Spectrum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7EFF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2282</w:t>
            </w:r>
          </w:p>
        </w:tc>
      </w:tr>
      <w:tr w:rsidR="009F040B" w:rsidRPr="00FD4A1F" w14:paraId="0249F598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BEF5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39453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m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21A88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92</w:t>
            </w:r>
          </w:p>
        </w:tc>
      </w:tr>
      <w:tr w:rsidR="009F040B" w:rsidRPr="00FD4A1F" w14:paraId="6EE4C870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5F797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C2F13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tic Disorder/ or Autistic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ACC3E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1872</w:t>
            </w:r>
          </w:p>
        </w:tc>
      </w:tr>
      <w:tr w:rsidR="009F040B" w:rsidRPr="00FD4A1F" w14:paraId="568BBC1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EA681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A95BC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tic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32DE6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4067</w:t>
            </w:r>
          </w:p>
        </w:tc>
      </w:tr>
      <w:tr w:rsidR="009F040B" w:rsidRPr="00FD4A1F" w14:paraId="3101446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BC671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CB02C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Asperger Syndrome/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sperge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6024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276</w:t>
            </w:r>
          </w:p>
        </w:tc>
      </w:tr>
      <w:tr w:rsidR="009F040B" w:rsidRPr="00FD4A1F" w14:paraId="715B1831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AA775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02BF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sperge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3EF9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276</w:t>
            </w:r>
          </w:p>
        </w:tc>
      </w:tr>
      <w:tr w:rsidR="009F040B" w:rsidRPr="00FD4A1F" w14:paraId="2AC8AD8F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C13A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BA1B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Neurodevelopmental Disorders/ or neurodevelopmental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71F4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44712</w:t>
            </w:r>
          </w:p>
        </w:tc>
      </w:tr>
      <w:tr w:rsidR="009F040B" w:rsidRPr="00FD4A1F" w14:paraId="5FD0C597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6FF9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8505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Child Development Disorders, Pervasive.mp. or Child Development Disorders, Pervas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AF2FF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8832</w:t>
            </w:r>
          </w:p>
        </w:tc>
      </w:tr>
      <w:tr w:rsidR="009F040B" w:rsidRPr="00FD4A1F" w14:paraId="2A5A39F3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9130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C30A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or/1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3AEE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15628</w:t>
            </w:r>
          </w:p>
        </w:tc>
      </w:tr>
      <w:tr w:rsidR="009F040B" w:rsidRPr="00FD4A1F" w14:paraId="033A437A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DEB2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41DA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515BC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88</w:t>
            </w:r>
          </w:p>
        </w:tc>
      </w:tr>
      <w:tr w:rsidR="009F040B" w:rsidRPr="00FD4A1F" w14:paraId="33E79357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B478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5012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mediated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B368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7</w:t>
            </w:r>
          </w:p>
        </w:tc>
      </w:tr>
      <w:tr w:rsidR="009F040B" w:rsidRPr="00FD4A1F" w14:paraId="503418D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C303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2B65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ing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A64A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64</w:t>
            </w:r>
          </w:p>
        </w:tc>
      </w:tr>
      <w:tr w:rsidR="009F040B" w:rsidRPr="00FD4A1F" w14:paraId="161B6BD2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A80C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ADF0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arent support* or parents support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EB0B4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49</w:t>
            </w:r>
          </w:p>
        </w:tc>
      </w:tr>
      <w:tr w:rsidR="009F040B" w:rsidRPr="00FD4A1F" w14:paraId="73641E84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41B6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BF62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s/ or Parenting/ or parent support progra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F887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5889</w:t>
            </w:r>
          </w:p>
        </w:tc>
      </w:tr>
      <w:tr w:rsidR="009F040B" w:rsidRPr="00FD4A1F" w14:paraId="486311E0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3989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12B8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(Parent* or parenting*) and (exercise* or training*)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F91A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0834</w:t>
            </w:r>
          </w:p>
        </w:tc>
      </w:tr>
      <w:tr w:rsidR="009F040B" w:rsidRPr="00FD4A1F" w14:paraId="301E04F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19B4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9F225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training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5A09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491</w:t>
            </w:r>
          </w:p>
        </w:tc>
      </w:tr>
      <w:tr w:rsidR="009F040B" w:rsidRPr="00FD4A1F" w14:paraId="60C9A50A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B232C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3DAF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eer-mediated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03C5D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4</w:t>
            </w:r>
          </w:p>
        </w:tc>
      </w:tr>
      <w:tr w:rsidR="009F040B" w:rsidRPr="00FD4A1F" w14:paraId="0659429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D6BF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3BBD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eer-mediated intervention* or PMI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39400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3461</w:t>
            </w:r>
          </w:p>
        </w:tc>
      </w:tr>
      <w:tr w:rsidR="009F040B" w:rsidRPr="00FD4A1F" w14:paraId="0CA190F6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CD86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7963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s/ or Parenting/ or parent support progra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A231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5889</w:t>
            </w:r>
          </w:p>
        </w:tc>
      </w:tr>
      <w:tr w:rsidR="009F040B" w:rsidRPr="00FD4A1F" w14:paraId="67550EEF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2F23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3722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sychosocial Support Systems/ or psychosocial support syste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E851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7504</w:t>
            </w:r>
          </w:p>
        </w:tc>
      </w:tr>
      <w:tr w:rsidR="009F040B" w:rsidRPr="00FD4A1F" w14:paraId="44A4D4A7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2AD48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27C92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or/11-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CF16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31385</w:t>
            </w:r>
          </w:p>
        </w:tc>
      </w:tr>
      <w:tr w:rsidR="009F040B" w:rsidRPr="00FD4A1F" w14:paraId="7D6CD92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7EF05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D74C7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 and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D4BA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040</w:t>
            </w:r>
          </w:p>
        </w:tc>
      </w:tr>
      <w:tr w:rsidR="009F040B" w:rsidRPr="00FD4A1F" w14:paraId="106C0A35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48F6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F410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(((random* or cluster-random* or </w:t>
            </w:r>
            <w:proofErr w:type="spellStart"/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control?ed</w:t>
            </w:r>
            <w:proofErr w:type="spellEnd"/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 or crossover or cross-over or blind* or mask*) adj4 (trial*1 or study or studies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naly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*))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rct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,ab,kw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DBF9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57109</w:t>
            </w:r>
          </w:p>
        </w:tc>
      </w:tr>
      <w:tr w:rsidR="009F040B" w:rsidRPr="00FD4A1F" w14:paraId="0F0AA434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D03A8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1BAB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lacebo* or single-blind* or double-blind* or triple-blind*</w:t>
            </w:r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</w:t>
            </w:r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,ab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3B88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321893</w:t>
            </w:r>
          </w:p>
        </w:tc>
      </w:tr>
      <w:tr w:rsidR="009F040B" w:rsidRPr="00FD4A1F" w14:paraId="6D5E9547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A293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1C2A6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(single or double or triple) adj1 (blind* or mask*)</w:t>
            </w:r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</w:t>
            </w:r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,ab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2875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86130</w:t>
            </w:r>
          </w:p>
        </w:tc>
      </w:tr>
      <w:tr w:rsidR="009F040B" w:rsidRPr="00FD4A1F" w14:paraId="5AB769D3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1B6F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5C00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 or 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4CE9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53110</w:t>
            </w:r>
          </w:p>
        </w:tc>
      </w:tr>
      <w:tr w:rsidR="009F040B" w:rsidRPr="00FD4A1F" w14:paraId="4E384E7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3A91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B486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3 and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F557D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93</w:t>
            </w:r>
          </w:p>
        </w:tc>
      </w:tr>
      <w:tr w:rsidR="009F040B" w:rsidRPr="00FD4A1F" w14:paraId="7C33ADD2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7FAC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BCD2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limit 28 to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y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"2017 - 20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A217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98</w:t>
            </w:r>
          </w:p>
        </w:tc>
      </w:tr>
    </w:tbl>
    <w:p w14:paraId="65A04354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5043D909" w14:textId="77777777" w:rsidR="000E1027" w:rsidRPr="00FD4A1F" w:rsidRDefault="000E1027" w:rsidP="009F040B">
      <w:pPr>
        <w:rPr>
          <w:b/>
          <w:sz w:val="28"/>
          <w:szCs w:val="28"/>
          <w:lang w:val="en-US"/>
        </w:rPr>
      </w:pPr>
    </w:p>
    <w:p w14:paraId="1208E086" w14:textId="77777777" w:rsidR="009F040B" w:rsidRPr="00FD4A1F" w:rsidRDefault="009F040B" w:rsidP="009F040B">
      <w:pPr>
        <w:rPr>
          <w:b/>
          <w:lang w:val="en-US"/>
        </w:rPr>
      </w:pPr>
      <w:proofErr w:type="spellStart"/>
      <w:r w:rsidRPr="00FD4A1F">
        <w:rPr>
          <w:b/>
          <w:lang w:val="en-US"/>
        </w:rPr>
        <w:t>Psycinfo</w:t>
      </w:r>
      <w:proofErr w:type="spellEnd"/>
      <w:r w:rsidRPr="00FD4A1F">
        <w:rPr>
          <w:b/>
          <w:lang w:val="en-US"/>
        </w:rPr>
        <w:t xml:space="preserve"> (190320)</w:t>
      </w:r>
    </w:p>
    <w:p w14:paraId="799A283A" w14:textId="77777777" w:rsidR="0092779B" w:rsidRPr="00FD4A1F" w:rsidRDefault="009F040B" w:rsidP="009F040B">
      <w:pPr>
        <w:rPr>
          <w:color w:val="0A0905"/>
          <w:sz w:val="18"/>
          <w:szCs w:val="18"/>
          <w:shd w:val="clear" w:color="auto" w:fill="FFFFFF"/>
          <w:lang w:val="en-US" w:eastAsia="da-DK"/>
        </w:rPr>
      </w:pPr>
      <w:r w:rsidRPr="00FD4A1F">
        <w:rPr>
          <w:color w:val="0A0905"/>
          <w:sz w:val="18"/>
          <w:szCs w:val="18"/>
          <w:shd w:val="clear" w:color="auto" w:fill="FFFFFF"/>
          <w:lang w:val="en-US" w:eastAsia="da-DK"/>
        </w:rPr>
        <w:t>Database(s): </w:t>
      </w:r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 xml:space="preserve">APA </w:t>
      </w:r>
      <w:proofErr w:type="spellStart"/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>PsycInfo</w:t>
      </w:r>
      <w:proofErr w:type="spellEnd"/>
      <w:r w:rsidRPr="00FD4A1F">
        <w:rPr>
          <w:b/>
          <w:bCs/>
          <w:color w:val="0A0905"/>
          <w:sz w:val="18"/>
          <w:szCs w:val="18"/>
          <w:shd w:val="clear" w:color="auto" w:fill="FFFFFF"/>
          <w:lang w:val="en-US" w:eastAsia="da-DK"/>
        </w:rPr>
        <w:t> </w:t>
      </w:r>
      <w:r w:rsidRPr="00FD4A1F">
        <w:rPr>
          <w:color w:val="0A0905"/>
          <w:sz w:val="15"/>
          <w:szCs w:val="15"/>
          <w:shd w:val="clear" w:color="auto" w:fill="FFFFFF"/>
          <w:lang w:val="en-US" w:eastAsia="da-DK"/>
        </w:rPr>
        <w:t>1806 to March Week 3 2020</w:t>
      </w:r>
      <w:r w:rsidRPr="00FD4A1F">
        <w:rPr>
          <w:color w:val="0A0905"/>
          <w:sz w:val="18"/>
          <w:szCs w:val="18"/>
          <w:lang w:val="en-US" w:eastAsia="da-DK"/>
        </w:rPr>
        <w:br/>
      </w:r>
    </w:p>
    <w:p w14:paraId="2A063813" w14:textId="77777777" w:rsidR="009F040B" w:rsidRPr="00FD4A1F" w:rsidRDefault="009F040B" w:rsidP="009F040B">
      <w:pPr>
        <w:rPr>
          <w:lang w:val="en-US" w:eastAsia="da-DK"/>
        </w:rPr>
      </w:pPr>
      <w:r w:rsidRPr="00FD4A1F">
        <w:rPr>
          <w:color w:val="0A0905"/>
          <w:sz w:val="18"/>
          <w:szCs w:val="18"/>
          <w:shd w:val="clear" w:color="auto" w:fill="FFFFFF"/>
          <w:lang w:val="en-US" w:eastAsia="da-DK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8581"/>
        <w:gridCol w:w="711"/>
      </w:tblGrid>
      <w:tr w:rsidR="009F040B" w:rsidRPr="00FD4A1F" w14:paraId="65731525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A2063F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67475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E709D" w14:textId="77777777" w:rsidR="009F040B" w:rsidRPr="00FD4A1F" w:rsidRDefault="009F040B" w:rsidP="004728B1">
            <w:pPr>
              <w:spacing w:before="150" w:after="30" w:line="360" w:lineRule="atLeast"/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b/>
                <w:bCs/>
                <w:color w:val="0A0905"/>
                <w:sz w:val="18"/>
                <w:szCs w:val="18"/>
                <w:lang w:val="en-US" w:eastAsia="da-DK"/>
              </w:rPr>
              <w:t>Results</w:t>
            </w:r>
          </w:p>
        </w:tc>
      </w:tr>
      <w:tr w:rsidR="009F040B" w:rsidRPr="00FD4A1F" w14:paraId="44DF29AE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F0BA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6FC08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autism* or ASD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table of contents, key concepts, original title, tests &amp; measures, mesh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396B8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3193</w:t>
            </w:r>
          </w:p>
        </w:tc>
      </w:tr>
      <w:tr w:rsidR="009F040B" w:rsidRPr="00FD4A1F" w14:paraId="42D56325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4ED9E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AE0D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m Spectrum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or Autism Spectrum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F809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5854</w:t>
            </w:r>
          </w:p>
        </w:tc>
      </w:tr>
      <w:tr w:rsidR="009F040B" w:rsidRPr="00FD4A1F" w14:paraId="58275866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95C0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D683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m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3EBB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2</w:t>
            </w:r>
          </w:p>
        </w:tc>
      </w:tr>
      <w:tr w:rsidR="009F040B" w:rsidRPr="00FD4A1F" w14:paraId="0C8C40C0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77177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B5AD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tic Disorder/ or Autistic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7B4B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1652</w:t>
            </w:r>
          </w:p>
        </w:tc>
      </w:tr>
      <w:tr w:rsidR="009F040B" w:rsidRPr="00FD4A1F" w14:paraId="1FB0FAB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CB3A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6015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autistic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8D318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1740</w:t>
            </w:r>
          </w:p>
        </w:tc>
      </w:tr>
      <w:tr w:rsidR="009F040B" w:rsidRPr="00FD4A1F" w14:paraId="0F6C48D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F9BB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56B0A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Asperger Syndrome/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sperge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2B37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467</w:t>
            </w:r>
          </w:p>
        </w:tc>
      </w:tr>
      <w:tr w:rsidR="009F040B" w:rsidRPr="00FD4A1F" w14:paraId="482DE5A9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3C50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9DA9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sperge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26AF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467</w:t>
            </w:r>
          </w:p>
        </w:tc>
      </w:tr>
      <w:tr w:rsidR="009F040B" w:rsidRPr="00FD4A1F" w14:paraId="01AB4D8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0682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7646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Neurodevelopmental Disorders/ or neurodevelopmental disorder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36F8E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220</w:t>
            </w:r>
          </w:p>
        </w:tc>
      </w:tr>
      <w:tr w:rsidR="009F040B" w:rsidRPr="00FD4A1F" w14:paraId="08A40E7A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CA6E6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9C23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Child Development Disorders, Pervasive.mp. or Child Development Disorders, Pervasiv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C277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447</w:t>
            </w:r>
          </w:p>
        </w:tc>
      </w:tr>
      <w:tr w:rsidR="009F040B" w:rsidRPr="00FD4A1F" w14:paraId="404C502E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C21E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3D94F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or/1-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89108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9883</w:t>
            </w:r>
          </w:p>
        </w:tc>
      </w:tr>
      <w:tr w:rsidR="009F040B" w:rsidRPr="00FD4A1F" w14:paraId="7855D19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CCA9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E46FB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FE66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96</w:t>
            </w:r>
          </w:p>
        </w:tc>
      </w:tr>
      <w:tr w:rsidR="009F040B" w:rsidRPr="00FD4A1F" w14:paraId="7BA8A8D3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57144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B0DFA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mediated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0BB9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3</w:t>
            </w:r>
          </w:p>
        </w:tc>
      </w:tr>
      <w:tr w:rsidR="009F040B" w:rsidRPr="00FD4A1F" w14:paraId="5934BF39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1B03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2411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ing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76F22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175</w:t>
            </w:r>
          </w:p>
        </w:tc>
      </w:tr>
      <w:tr w:rsidR="009F040B" w:rsidRPr="00FD4A1F" w14:paraId="7B97E1C1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8CD9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14ED0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arent support* or parents support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table of contents, key concepts, original title, tests &amp; measures, mesh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716F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322</w:t>
            </w:r>
          </w:p>
        </w:tc>
      </w:tr>
      <w:tr w:rsidR="009F040B" w:rsidRPr="00FD4A1F" w14:paraId="210276AA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CB0E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AAD0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s/ or Parenting/ or parent support progra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2D116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8030</w:t>
            </w:r>
          </w:p>
        </w:tc>
      </w:tr>
      <w:tr w:rsidR="009F040B" w:rsidRPr="00FD4A1F" w14:paraId="5C5C2927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8F191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2968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(Parent* or parenting*) and (exercise* or training*)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table of contents, key concepts, original title, tests &amp; measures, mesh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630D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578</w:t>
            </w:r>
          </w:p>
        </w:tc>
      </w:tr>
      <w:tr w:rsidR="009F040B" w:rsidRPr="00FD4A1F" w14:paraId="78DDD701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A3ABD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4157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 training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7950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8256</w:t>
            </w:r>
          </w:p>
        </w:tc>
      </w:tr>
      <w:tr w:rsidR="009F040B" w:rsidRPr="00FD4A1F" w14:paraId="35444108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E45E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CE1EB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eer-mediated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3F25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93</w:t>
            </w:r>
          </w:p>
        </w:tc>
      </w:tr>
      <w:tr w:rsidR="009F040B" w:rsidRPr="00FD4A1F" w14:paraId="5E005545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F927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21DE4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peer-mediated intervention* or PMI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table of contents, key concepts, original title, tests &amp; measures, mesh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932D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82</w:t>
            </w:r>
          </w:p>
        </w:tc>
      </w:tr>
      <w:tr w:rsidR="009F040B" w:rsidRPr="00FD4A1F" w14:paraId="5E3FF7F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418E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B16ED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arents/ or Parenting/ or parent support progra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B5BD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48030</w:t>
            </w:r>
          </w:p>
        </w:tc>
      </w:tr>
      <w:tr w:rsidR="009F040B" w:rsidRPr="00FD4A1F" w14:paraId="11DA5F7E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9827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B016F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Psychosocial Support Systems/ or psychosocial support system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D802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68</w:t>
            </w:r>
          </w:p>
        </w:tc>
      </w:tr>
      <w:tr w:rsidR="009F040B" w:rsidRPr="00FD4A1F" w14:paraId="2634A4C7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8E19E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845E1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exp family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Interbvention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/ or family intervention*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 [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mp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title, abstract, heading word, table of contents, key concepts, original title, tests &amp; measures, mesh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9F0B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5022</w:t>
            </w:r>
          </w:p>
        </w:tc>
      </w:tr>
      <w:tr w:rsidR="009F040B" w:rsidRPr="00FD4A1F" w14:paraId="1D8D7E6C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22947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6717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or/11-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BD8EA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74052</w:t>
            </w:r>
          </w:p>
        </w:tc>
      </w:tr>
      <w:tr w:rsidR="009F040B" w:rsidRPr="00FD4A1F" w14:paraId="4DA938E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7C0F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375E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 and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E6659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3900</w:t>
            </w:r>
          </w:p>
        </w:tc>
      </w:tr>
      <w:tr w:rsidR="009F040B" w:rsidRPr="00FD4A1F" w14:paraId="4B0BC0A9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9B8B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FE51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(((random* or cluster-random* or </w:t>
            </w:r>
            <w:proofErr w:type="spellStart"/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control?ed</w:t>
            </w:r>
            <w:proofErr w:type="spellEnd"/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 or crossover or cross-over or blind* or mask*) adj3 (trial*1 or study or studies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analy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*)) or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rct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,ab,id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73E45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7572</w:t>
            </w:r>
          </w:p>
        </w:tc>
      </w:tr>
      <w:tr w:rsidR="009F040B" w:rsidRPr="00FD4A1F" w14:paraId="28D40BA3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AF255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F5FA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((placebo* or single-blind* or double-blind* or triple-blind* or (single or double or triple)) adj2 (blind* or mask*)</w:t>
            </w:r>
            <w:proofErr w:type="gram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).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ti</w:t>
            </w:r>
            <w:proofErr w:type="gram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,ab,id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63D8C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6060</w:t>
            </w:r>
          </w:p>
        </w:tc>
      </w:tr>
      <w:tr w:rsidR="009F040B" w:rsidRPr="00FD4A1F" w14:paraId="6C823DAB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F35B8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CB4F3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5 or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C6B7B4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104593</w:t>
            </w:r>
          </w:p>
        </w:tc>
      </w:tr>
      <w:tr w:rsidR="009F040B" w:rsidRPr="00FD4A1F" w14:paraId="467C6735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4BBA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211E71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4 and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97DD0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59</w:t>
            </w:r>
          </w:p>
        </w:tc>
      </w:tr>
      <w:tr w:rsidR="009F040B" w:rsidRPr="00FD4A1F" w14:paraId="68651E5D" w14:textId="77777777" w:rsidTr="004728B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04382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A913F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 xml:space="preserve">limit 28 to </w:t>
            </w:r>
            <w:proofErr w:type="spellStart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yr</w:t>
            </w:r>
            <w:proofErr w:type="spellEnd"/>
            <w:r w:rsidRPr="00FD4A1F">
              <w:rPr>
                <w:color w:val="0A0905"/>
                <w:sz w:val="18"/>
                <w:szCs w:val="18"/>
                <w:lang w:val="en-US" w:eastAsia="da-DK"/>
              </w:rPr>
              <w:t>="2017 - 20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22C826" w14:textId="77777777" w:rsidR="009F040B" w:rsidRPr="00FD4A1F" w:rsidRDefault="009F040B" w:rsidP="004728B1">
            <w:pPr>
              <w:spacing w:line="360" w:lineRule="atLeast"/>
              <w:rPr>
                <w:color w:val="0A0905"/>
                <w:sz w:val="18"/>
                <w:szCs w:val="18"/>
                <w:lang w:val="en-US" w:eastAsia="da-DK"/>
              </w:rPr>
            </w:pPr>
            <w:r w:rsidRPr="00FD4A1F">
              <w:rPr>
                <w:color w:val="0A0905"/>
                <w:sz w:val="18"/>
                <w:szCs w:val="18"/>
                <w:lang w:val="en-US" w:eastAsia="da-DK"/>
              </w:rPr>
              <w:t>90</w:t>
            </w:r>
          </w:p>
        </w:tc>
      </w:tr>
    </w:tbl>
    <w:p w14:paraId="0A4AB759" w14:textId="77777777" w:rsidR="009F040B" w:rsidRPr="00FD4A1F" w:rsidRDefault="009F040B" w:rsidP="009F040B">
      <w:pPr>
        <w:rPr>
          <w:b/>
          <w:lang w:val="en-US"/>
        </w:rPr>
      </w:pPr>
    </w:p>
    <w:p w14:paraId="5CF3694D" w14:textId="77777777" w:rsidR="00FD4A1F" w:rsidRDefault="00FD4A1F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6F68887A" w14:textId="5660DC61" w:rsidR="009F040B" w:rsidRPr="00FD4A1F" w:rsidRDefault="009F040B" w:rsidP="009F040B">
      <w:pPr>
        <w:rPr>
          <w:b/>
          <w:lang w:val="en-US"/>
        </w:rPr>
      </w:pPr>
      <w:proofErr w:type="spellStart"/>
      <w:r w:rsidRPr="00FD4A1F">
        <w:rPr>
          <w:b/>
          <w:lang w:val="en-US"/>
        </w:rPr>
        <w:lastRenderedPageBreak/>
        <w:t>Cinahl</w:t>
      </w:r>
      <w:proofErr w:type="spellEnd"/>
      <w:r w:rsidRPr="00FD4A1F">
        <w:rPr>
          <w:b/>
          <w:lang w:val="en-US"/>
        </w:rPr>
        <w:t xml:space="preserve"> (190320)</w:t>
      </w:r>
    </w:p>
    <w:p w14:paraId="1848A489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tbl>
      <w:tblPr>
        <w:tblW w:w="13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0"/>
      </w:tblGrid>
      <w:tr w:rsidR="009F040B" w:rsidRPr="00FD4A1F" w14:paraId="7734C572" w14:textId="77777777" w:rsidTr="004728B1">
        <w:tc>
          <w:tcPr>
            <w:tcW w:w="0" w:type="auto"/>
            <w:vAlign w:val="bottom"/>
            <w:hideMark/>
          </w:tcPr>
          <w:p w14:paraId="35DCEB1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Thursday, March 19, 2020 8:03:48 AM</w:t>
            </w:r>
          </w:p>
        </w:tc>
      </w:tr>
    </w:tbl>
    <w:p w14:paraId="3E87A7AA" w14:textId="77777777" w:rsidR="009F040B" w:rsidRPr="00FD4A1F" w:rsidRDefault="009F040B" w:rsidP="009F040B">
      <w:pPr>
        <w:rPr>
          <w:vanish/>
          <w:lang w:val="en-US" w:eastAsia="da-DK"/>
        </w:rPr>
      </w:pPr>
    </w:p>
    <w:tbl>
      <w:tblPr>
        <w:tblW w:w="1918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3881"/>
        <w:gridCol w:w="3870"/>
        <w:gridCol w:w="3870"/>
        <w:gridCol w:w="4689"/>
        <w:gridCol w:w="1435"/>
      </w:tblGrid>
      <w:tr w:rsidR="009F040B" w:rsidRPr="00FD4A1F" w14:paraId="48DCCBE1" w14:textId="77777777" w:rsidTr="004728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380B55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17AF46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ABB96A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3F4FF10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8E9D457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D83EB0A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01ADB816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864A4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6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DC9A4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9 AND S10 AND S14</w:t>
            </w:r>
          </w:p>
          <w:p w14:paraId="1D18564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Limiters</w:t>
            </w:r>
            <w:r w:rsidRPr="00FD4A1F">
              <w:rPr>
                <w:color w:val="333333"/>
                <w:sz w:val="20"/>
                <w:szCs w:val="20"/>
                <w:lang w:val="en-US" w:eastAsia="da-DK"/>
              </w:rPr>
              <w:t> </w:t>
            </w: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- Published Date: 20170101-202012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B21D7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120F88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8EB49E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57E19B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58AE95E0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7BCA6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11BEC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9 AND S10 AND S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D0701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0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669EC7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8A0ED1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0B55C9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2A8E4E3A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B89DF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4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912D0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1 OR S12 OR S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8472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535,96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64E30B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0B04B0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63C18B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87D866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5BBDB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3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89191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(MH "Randomized Controlled Trials+") OR "Randomized Controlled Trial"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94C03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39,4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D9E68D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129447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73572A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74483BDF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9A0DA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2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0AE9F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(placebo* or single-blind* or double-blind* or triple-blind* or ((single or double or triple) N1 (blind* or mask*)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F170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14,36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9E24C8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99E44E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7C67A2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D742974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22DCBD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1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1F15A9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 xml:space="preserve">(((random* or cluster-random* or </w:t>
            </w:r>
            <w:proofErr w:type="spellStart"/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control#ed</w:t>
            </w:r>
            <w:proofErr w:type="spellEnd"/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 xml:space="preserve"> or crossover or cross-over or blind* or mask*) N3 (trial* or study or studies or </w:t>
            </w:r>
            <w:proofErr w:type="spellStart"/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analy</w:t>
            </w:r>
            <w:proofErr w:type="spellEnd"/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 xml:space="preserve">*)) or </w:t>
            </w:r>
            <w:proofErr w:type="spellStart"/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rct</w:t>
            </w:r>
            <w:proofErr w:type="spellEnd"/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2BF1E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525,1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7ECB9A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F9A76F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3D27F8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430C410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C6709D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0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F0D6D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 OR S2 OR S3 OR S4 OR S5 OR S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6DF0B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4,365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DB929D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387439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7390F4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68E0B32F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279DC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9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DBEAC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7 OR S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C9A85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44,02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84BA3E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8DB219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9A48DC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616709CD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46F76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8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8D0DE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(MH "Autistic Disorder") OR (MH "Developmental Disabilities") OR (MH "Asperger Syndrome") OR "autism"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5AD2E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42,26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58963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86C63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F6E315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39B68FC7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8EFF6B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7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D8538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autism* or AS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09FAD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30,77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FEA351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704C69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D448BD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0BD00EE3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B68DC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6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68CB0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eer mediated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1A1E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EE383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DEFB9D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B99D3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6E60DD81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D7C2C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581B7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support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238A6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69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480DB1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E620D7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2ABA83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36EF0D9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51E9F6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4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D6819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ing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6872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73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8EAA77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D27A66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28526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21FFC7C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E94C9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3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02B5A6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mediated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37E15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5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CCC516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55B6F8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FD24DC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64E67EA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A0055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2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FACC7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8247C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20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A0925C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BFB979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DF25FB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DECDF1A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F5489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4EE6E6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Training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0DF29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2,91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420FCF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094CB8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751887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</w:tbl>
    <w:p w14:paraId="23379FD2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27FAF7AF" w14:textId="77777777" w:rsidR="009F040B" w:rsidRPr="00FD4A1F" w:rsidRDefault="009F040B" w:rsidP="009F040B">
      <w:pPr>
        <w:rPr>
          <w:b/>
          <w:sz w:val="28"/>
          <w:szCs w:val="28"/>
          <w:lang w:val="en-US"/>
        </w:rPr>
      </w:pPr>
    </w:p>
    <w:p w14:paraId="61FCB77C" w14:textId="77777777" w:rsidR="009F040B" w:rsidRPr="00FD4A1F" w:rsidRDefault="009F040B" w:rsidP="009F040B">
      <w:pPr>
        <w:rPr>
          <w:b/>
          <w:lang w:val="en-US"/>
        </w:rPr>
      </w:pPr>
      <w:r w:rsidRPr="00FD4A1F">
        <w:rPr>
          <w:b/>
          <w:lang w:val="en-US"/>
        </w:rPr>
        <w:t>ERIC (190320)</w:t>
      </w:r>
    </w:p>
    <w:p w14:paraId="3717F1C1" w14:textId="77777777" w:rsidR="009F040B" w:rsidRPr="00FD4A1F" w:rsidRDefault="009F040B" w:rsidP="009F040B">
      <w:pPr>
        <w:rPr>
          <w:sz w:val="22"/>
          <w:szCs w:val="22"/>
          <w:lang w:val="en-US"/>
        </w:rPr>
      </w:pPr>
    </w:p>
    <w:tbl>
      <w:tblPr>
        <w:tblW w:w="13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0"/>
      </w:tblGrid>
      <w:tr w:rsidR="009F040B" w:rsidRPr="00FD4A1F" w14:paraId="6986359F" w14:textId="77777777" w:rsidTr="004728B1">
        <w:tc>
          <w:tcPr>
            <w:tcW w:w="0" w:type="auto"/>
            <w:vAlign w:val="bottom"/>
            <w:hideMark/>
          </w:tcPr>
          <w:p w14:paraId="2CA24D8F" w14:textId="77777777" w:rsidR="009F040B" w:rsidRPr="00FD4A1F" w:rsidRDefault="009F040B" w:rsidP="0092779B">
            <w:pPr>
              <w:rPr>
                <w:color w:val="333333"/>
                <w:sz w:val="20"/>
                <w:szCs w:val="20"/>
                <w:lang w:val="en-US" w:eastAsia="da-DK"/>
              </w:rPr>
            </w:pPr>
            <w:bookmarkStart w:id="2" w:name="_MailAutoSig"/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Thursday, March 19, 2020 7:51:21 AM</w:t>
            </w:r>
          </w:p>
        </w:tc>
      </w:tr>
    </w:tbl>
    <w:p w14:paraId="5CC40A53" w14:textId="77777777" w:rsidR="009F040B" w:rsidRPr="00FD4A1F" w:rsidRDefault="009F040B" w:rsidP="009F040B">
      <w:pPr>
        <w:rPr>
          <w:vanish/>
          <w:lang w:val="en-US" w:eastAsia="da-DK"/>
        </w:rPr>
      </w:pPr>
    </w:p>
    <w:tbl>
      <w:tblPr>
        <w:tblW w:w="19180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3881"/>
        <w:gridCol w:w="3870"/>
        <w:gridCol w:w="3870"/>
        <w:gridCol w:w="4689"/>
        <w:gridCol w:w="1435"/>
      </w:tblGrid>
      <w:tr w:rsidR="009F040B" w:rsidRPr="00FD4A1F" w14:paraId="604C3396" w14:textId="77777777" w:rsidTr="004728B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CCEBC4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7DA155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Qu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A31FA1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b/>
                <w:bCs/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60156F4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C71A4F6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D22E6E" w14:textId="77777777" w:rsidR="009F040B" w:rsidRPr="00FD4A1F" w:rsidRDefault="009F040B" w:rsidP="004728B1">
            <w:pPr>
              <w:rPr>
                <w:b/>
                <w:bCs/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33E828D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63E49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20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468D8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5 AND S18</w:t>
            </w:r>
          </w:p>
          <w:p w14:paraId="2AAFCE0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Limiters</w:t>
            </w:r>
            <w:r w:rsidRPr="00FD4A1F">
              <w:rPr>
                <w:color w:val="333333"/>
                <w:sz w:val="20"/>
                <w:szCs w:val="20"/>
                <w:lang w:val="en-US" w:eastAsia="da-DK"/>
              </w:rPr>
              <w:t> </w:t>
            </w: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- Date Published: 20170101-2019123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80C56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821E3D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72ED71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AFE96B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60D0A56E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73BBC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9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F8F02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5 AND S1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210C9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5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1EDA8B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56E71D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911F42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3579DC0F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67535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lastRenderedPageBreak/>
              <w:t>S18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F4028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6 OR S1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12909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3,00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041177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C2E15A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F02B22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AEEBD2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FC0D6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7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9A2B9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DE "Randomized Controlled Trials"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87022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,51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D6AFBF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5041F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DFF6C6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94E6275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DB662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6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EB7A2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Randomized Controlled Trial* or RC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B91D2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3,00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EA040D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4E4C35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7259EE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2D338323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23E81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8C708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3 AND S1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6F77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,83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111529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09994E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EF2A1B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21277C05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3AA76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4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1345A5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4 OR S5 OR S6 OR S7 OR S8 OR S9 OR S10 OR S11 OR S12 OR S13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7B234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34,97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F05734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F24106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59646C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401CA93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CD995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3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8184E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workshop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4CFB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58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A316DA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547A4A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83D15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47CA684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C51B1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2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BACB88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DE "Parent Influence"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2F692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6,62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1E20F2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86B388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464A78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59C6CA55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0CC4B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1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E33AC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DE "Parent Role"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52DB2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9,86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2AD5DF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FFB034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BB8C0B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2656CEB7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4CF72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0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B21F3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DE "Parents" OR DE "Parents as Teachers" OR DE "Parenting Skills" OR DE "Parent Education" OR DE "Parent Counseling"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64FDA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20,57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66342E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90BBA2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F1DA7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6384B3B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B4500E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9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4036C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eer mediated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82EF4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9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5222EF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B71829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CABBD2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3C444A33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EF945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8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1B19D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support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BECC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877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768E2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B38CA6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B8E55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1F7B1946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DF547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7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B7BC61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ing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C2D81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51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0E7BD5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557C98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3DA79A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0E678FCE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855F1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6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79D7B8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mediated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97B34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2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9C61D4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5D651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9FBDD5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254FB0CB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04779A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5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6D176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intervention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2796B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94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1CD010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AE607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CB84C3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3D5E9877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3E300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4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C5D6B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parent Training*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BC1BE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7,186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0D4488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AEF26D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3B261CC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05CB92E8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0BE066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3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AC9AB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 OR S2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873D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20,620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E3FCCD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0A29C5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9539017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70984CB2" w14:textId="77777777" w:rsidTr="004728B1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CF8BD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2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E35CFB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DE "Pervasive Developmental Disorders" OR DE "Asperger Syndrome" OR DE "Autism" OR DE "Asperger Syndrome" OR DE "Developmental Disabilities"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6D7F83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9,559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0C17FA2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A4A48C9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ED731A5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  <w:tr w:rsidR="009F040B" w:rsidRPr="00FD4A1F" w14:paraId="04B1543D" w14:textId="77777777" w:rsidTr="004728B1">
        <w:trPr>
          <w:trHeight w:val="88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C34CFD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S1</w:t>
            </w:r>
          </w:p>
        </w:tc>
        <w:tc>
          <w:tcPr>
            <w:tcW w:w="3881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6D575B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Autism* or ASD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BD28E8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  <w:r w:rsidRPr="00FD4A1F">
              <w:rPr>
                <w:color w:val="333333"/>
                <w:sz w:val="20"/>
                <w:szCs w:val="20"/>
                <w:bdr w:val="none" w:sz="0" w:space="0" w:color="auto" w:frame="1"/>
                <w:lang w:val="en-US" w:eastAsia="da-DK"/>
              </w:rPr>
              <w:t>16,078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4D726E0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4689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CFB03A4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4C7811F" w14:textId="77777777" w:rsidR="009F040B" w:rsidRPr="00FD4A1F" w:rsidRDefault="009F040B" w:rsidP="004728B1">
            <w:pPr>
              <w:rPr>
                <w:color w:val="333333"/>
                <w:sz w:val="20"/>
                <w:szCs w:val="20"/>
                <w:lang w:val="en-US" w:eastAsia="da-DK"/>
              </w:rPr>
            </w:pPr>
          </w:p>
        </w:tc>
      </w:tr>
    </w:tbl>
    <w:p w14:paraId="21F950B3" w14:textId="77777777" w:rsidR="009F040B" w:rsidRPr="00FD4A1F" w:rsidRDefault="009F040B" w:rsidP="0092779B">
      <w:pPr>
        <w:rPr>
          <w:rFonts w:eastAsiaTheme="minorEastAsia"/>
          <w:noProof/>
          <w:sz w:val="20"/>
          <w:szCs w:val="20"/>
          <w:lang w:val="en-US" w:eastAsia="da-DK"/>
        </w:rPr>
      </w:pPr>
    </w:p>
    <w:bookmarkEnd w:id="2"/>
    <w:sectPr w:rsidR="009F040B" w:rsidRPr="00FD4A1F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AA062D" w14:textId="77777777" w:rsidR="008B705A" w:rsidRDefault="008B705A" w:rsidP="009F040B">
      <w:r>
        <w:separator/>
      </w:r>
    </w:p>
  </w:endnote>
  <w:endnote w:type="continuationSeparator" w:id="0">
    <w:p w14:paraId="0DEE59C7" w14:textId="77777777" w:rsidR="008B705A" w:rsidRDefault="008B705A" w:rsidP="009F0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96176229"/>
      <w:docPartObj>
        <w:docPartGallery w:val="Page Numbers (Bottom of Page)"/>
        <w:docPartUnique/>
      </w:docPartObj>
    </w:sdtPr>
    <w:sdtEndPr/>
    <w:sdtContent>
      <w:p w14:paraId="5FB218A8" w14:textId="77777777" w:rsidR="008B705A" w:rsidRDefault="008B705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E1027">
          <w:rPr>
            <w:noProof/>
          </w:rPr>
          <w:t>7</w:t>
        </w:r>
        <w:r>
          <w:fldChar w:fldCharType="end"/>
        </w:r>
      </w:p>
    </w:sdtContent>
  </w:sdt>
  <w:p w14:paraId="4E68DD5E" w14:textId="77777777" w:rsidR="008B705A" w:rsidRDefault="008B705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CB9A31" w14:textId="77777777" w:rsidR="008B705A" w:rsidRDefault="008B705A" w:rsidP="009F040B">
      <w:r>
        <w:separator/>
      </w:r>
    </w:p>
  </w:footnote>
  <w:footnote w:type="continuationSeparator" w:id="0">
    <w:p w14:paraId="18C3F20A" w14:textId="77777777" w:rsidR="008B705A" w:rsidRDefault="008B705A" w:rsidP="009F04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49CF4" w14:textId="1E849F66" w:rsidR="008B705A" w:rsidRDefault="008B705A">
    <w:pPr>
      <w:pStyle w:val="Sidehoved"/>
    </w:pPr>
  </w:p>
  <w:p w14:paraId="78460E29" w14:textId="77777777" w:rsidR="008B705A" w:rsidRDefault="008B705A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A0A65"/>
    <w:multiLevelType w:val="hybridMultilevel"/>
    <w:tmpl w:val="323CA8E6"/>
    <w:lvl w:ilvl="0" w:tplc="0406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040B"/>
    <w:rsid w:val="00006ECF"/>
    <w:rsid w:val="00007025"/>
    <w:rsid w:val="0001239F"/>
    <w:rsid w:val="0001591C"/>
    <w:rsid w:val="00023F7D"/>
    <w:rsid w:val="00032E62"/>
    <w:rsid w:val="00033E01"/>
    <w:rsid w:val="00036746"/>
    <w:rsid w:val="000434E2"/>
    <w:rsid w:val="000447D6"/>
    <w:rsid w:val="00053589"/>
    <w:rsid w:val="00054CD6"/>
    <w:rsid w:val="0005719E"/>
    <w:rsid w:val="00062591"/>
    <w:rsid w:val="00071AF4"/>
    <w:rsid w:val="00075470"/>
    <w:rsid w:val="00077B0D"/>
    <w:rsid w:val="00077E06"/>
    <w:rsid w:val="000B097E"/>
    <w:rsid w:val="000B44AA"/>
    <w:rsid w:val="000C2051"/>
    <w:rsid w:val="000C4DC9"/>
    <w:rsid w:val="000C5BD0"/>
    <w:rsid w:val="000D65FC"/>
    <w:rsid w:val="000E1027"/>
    <w:rsid w:val="000E4632"/>
    <w:rsid w:val="000F2A7C"/>
    <w:rsid w:val="001017E2"/>
    <w:rsid w:val="001043E2"/>
    <w:rsid w:val="0011153E"/>
    <w:rsid w:val="001138F0"/>
    <w:rsid w:val="00116E80"/>
    <w:rsid w:val="00117429"/>
    <w:rsid w:val="001220D8"/>
    <w:rsid w:val="00122E50"/>
    <w:rsid w:val="00126091"/>
    <w:rsid w:val="00134188"/>
    <w:rsid w:val="0013701D"/>
    <w:rsid w:val="00146BB7"/>
    <w:rsid w:val="001479AB"/>
    <w:rsid w:val="001570F2"/>
    <w:rsid w:val="001571A7"/>
    <w:rsid w:val="00157CD3"/>
    <w:rsid w:val="00160597"/>
    <w:rsid w:val="001609D7"/>
    <w:rsid w:val="001628D5"/>
    <w:rsid w:val="00163CC6"/>
    <w:rsid w:val="0017332E"/>
    <w:rsid w:val="001752CC"/>
    <w:rsid w:val="00190B9B"/>
    <w:rsid w:val="00194C4E"/>
    <w:rsid w:val="001B0D3A"/>
    <w:rsid w:val="001B40B3"/>
    <w:rsid w:val="001C56E9"/>
    <w:rsid w:val="001D3EA9"/>
    <w:rsid w:val="001D7219"/>
    <w:rsid w:val="001D7484"/>
    <w:rsid w:val="001E3731"/>
    <w:rsid w:val="001E4712"/>
    <w:rsid w:val="001E7418"/>
    <w:rsid w:val="001F05EC"/>
    <w:rsid w:val="001F0894"/>
    <w:rsid w:val="00211296"/>
    <w:rsid w:val="00212374"/>
    <w:rsid w:val="00212774"/>
    <w:rsid w:val="00216C92"/>
    <w:rsid w:val="0022024C"/>
    <w:rsid w:val="00222E37"/>
    <w:rsid w:val="00224EAD"/>
    <w:rsid w:val="00227538"/>
    <w:rsid w:val="00230A42"/>
    <w:rsid w:val="00237051"/>
    <w:rsid w:val="00244279"/>
    <w:rsid w:val="002449B2"/>
    <w:rsid w:val="0025101B"/>
    <w:rsid w:val="00257501"/>
    <w:rsid w:val="002578FA"/>
    <w:rsid w:val="00273D0E"/>
    <w:rsid w:val="00274690"/>
    <w:rsid w:val="00277122"/>
    <w:rsid w:val="0028539E"/>
    <w:rsid w:val="00292910"/>
    <w:rsid w:val="0029345D"/>
    <w:rsid w:val="002948B5"/>
    <w:rsid w:val="00295BFF"/>
    <w:rsid w:val="002A069F"/>
    <w:rsid w:val="002A5567"/>
    <w:rsid w:val="002B5443"/>
    <w:rsid w:val="002B7751"/>
    <w:rsid w:val="002C11C5"/>
    <w:rsid w:val="002C21B6"/>
    <w:rsid w:val="002C3A2F"/>
    <w:rsid w:val="002E688E"/>
    <w:rsid w:val="002F75C1"/>
    <w:rsid w:val="0030254F"/>
    <w:rsid w:val="00305EAF"/>
    <w:rsid w:val="00307A4B"/>
    <w:rsid w:val="003119C7"/>
    <w:rsid w:val="00313ADE"/>
    <w:rsid w:val="003217DA"/>
    <w:rsid w:val="0032328C"/>
    <w:rsid w:val="003253E9"/>
    <w:rsid w:val="00326A9E"/>
    <w:rsid w:val="0033664A"/>
    <w:rsid w:val="00337C44"/>
    <w:rsid w:val="003543C6"/>
    <w:rsid w:val="00356982"/>
    <w:rsid w:val="00360ECD"/>
    <w:rsid w:val="00362B68"/>
    <w:rsid w:val="00371839"/>
    <w:rsid w:val="00375089"/>
    <w:rsid w:val="00376B58"/>
    <w:rsid w:val="00381BE9"/>
    <w:rsid w:val="00395684"/>
    <w:rsid w:val="003A30F9"/>
    <w:rsid w:val="003A6C57"/>
    <w:rsid w:val="003B2448"/>
    <w:rsid w:val="003B565E"/>
    <w:rsid w:val="003C3609"/>
    <w:rsid w:val="003C42AE"/>
    <w:rsid w:val="003C48A5"/>
    <w:rsid w:val="003C5F01"/>
    <w:rsid w:val="003D65F6"/>
    <w:rsid w:val="003E4644"/>
    <w:rsid w:val="003E6BCF"/>
    <w:rsid w:val="003F5E3B"/>
    <w:rsid w:val="00402222"/>
    <w:rsid w:val="004104F9"/>
    <w:rsid w:val="00415EFC"/>
    <w:rsid w:val="00417E4C"/>
    <w:rsid w:val="00423AF5"/>
    <w:rsid w:val="00425163"/>
    <w:rsid w:val="004274B5"/>
    <w:rsid w:val="0043079C"/>
    <w:rsid w:val="0044152E"/>
    <w:rsid w:val="00452FC8"/>
    <w:rsid w:val="0045388B"/>
    <w:rsid w:val="00453A83"/>
    <w:rsid w:val="0045546D"/>
    <w:rsid w:val="00460818"/>
    <w:rsid w:val="00463F9F"/>
    <w:rsid w:val="00470618"/>
    <w:rsid w:val="0047273A"/>
    <w:rsid w:val="004728B1"/>
    <w:rsid w:val="0047413F"/>
    <w:rsid w:val="004744BD"/>
    <w:rsid w:val="00477D73"/>
    <w:rsid w:val="004826AC"/>
    <w:rsid w:val="004835D0"/>
    <w:rsid w:val="0049365A"/>
    <w:rsid w:val="0049434E"/>
    <w:rsid w:val="00496972"/>
    <w:rsid w:val="004A2652"/>
    <w:rsid w:val="004B1A6D"/>
    <w:rsid w:val="004B3E96"/>
    <w:rsid w:val="004B6135"/>
    <w:rsid w:val="004C7D34"/>
    <w:rsid w:val="004D0BBA"/>
    <w:rsid w:val="004D3E69"/>
    <w:rsid w:val="004D64E0"/>
    <w:rsid w:val="004D6D4B"/>
    <w:rsid w:val="004D746B"/>
    <w:rsid w:val="004D74BA"/>
    <w:rsid w:val="004E4531"/>
    <w:rsid w:val="004E5F66"/>
    <w:rsid w:val="004F711A"/>
    <w:rsid w:val="004F7628"/>
    <w:rsid w:val="0050354C"/>
    <w:rsid w:val="00505E1B"/>
    <w:rsid w:val="005074D4"/>
    <w:rsid w:val="00510637"/>
    <w:rsid w:val="005133CF"/>
    <w:rsid w:val="0051748F"/>
    <w:rsid w:val="00517A62"/>
    <w:rsid w:val="00521C47"/>
    <w:rsid w:val="0052452A"/>
    <w:rsid w:val="00524F1D"/>
    <w:rsid w:val="00530DAF"/>
    <w:rsid w:val="00532B8D"/>
    <w:rsid w:val="00533802"/>
    <w:rsid w:val="00541B4A"/>
    <w:rsid w:val="00543806"/>
    <w:rsid w:val="00547CA8"/>
    <w:rsid w:val="005524E0"/>
    <w:rsid w:val="00557926"/>
    <w:rsid w:val="0056073B"/>
    <w:rsid w:val="00570773"/>
    <w:rsid w:val="0057449C"/>
    <w:rsid w:val="00581F0E"/>
    <w:rsid w:val="005833BB"/>
    <w:rsid w:val="00591073"/>
    <w:rsid w:val="00593AEE"/>
    <w:rsid w:val="005A042F"/>
    <w:rsid w:val="005A317A"/>
    <w:rsid w:val="005A3961"/>
    <w:rsid w:val="005B2611"/>
    <w:rsid w:val="005B3543"/>
    <w:rsid w:val="005B5795"/>
    <w:rsid w:val="005C779B"/>
    <w:rsid w:val="005D3750"/>
    <w:rsid w:val="005D46C3"/>
    <w:rsid w:val="005E3A5B"/>
    <w:rsid w:val="005E4D56"/>
    <w:rsid w:val="005F18B6"/>
    <w:rsid w:val="005F4D00"/>
    <w:rsid w:val="006113FC"/>
    <w:rsid w:val="006125D4"/>
    <w:rsid w:val="006222D2"/>
    <w:rsid w:val="00627F67"/>
    <w:rsid w:val="00634AC7"/>
    <w:rsid w:val="00644F28"/>
    <w:rsid w:val="00645583"/>
    <w:rsid w:val="0065068B"/>
    <w:rsid w:val="00655F9F"/>
    <w:rsid w:val="00660069"/>
    <w:rsid w:val="006674CF"/>
    <w:rsid w:val="006703D2"/>
    <w:rsid w:val="006712DB"/>
    <w:rsid w:val="0067200D"/>
    <w:rsid w:val="006723AF"/>
    <w:rsid w:val="00672E4C"/>
    <w:rsid w:val="006806BA"/>
    <w:rsid w:val="00680D57"/>
    <w:rsid w:val="00686791"/>
    <w:rsid w:val="00687427"/>
    <w:rsid w:val="0068767F"/>
    <w:rsid w:val="0069165B"/>
    <w:rsid w:val="00691854"/>
    <w:rsid w:val="006A595C"/>
    <w:rsid w:val="006B0E70"/>
    <w:rsid w:val="006B2F09"/>
    <w:rsid w:val="006B5878"/>
    <w:rsid w:val="006C181D"/>
    <w:rsid w:val="006C5AEA"/>
    <w:rsid w:val="006D0609"/>
    <w:rsid w:val="006D2707"/>
    <w:rsid w:val="006D3CF5"/>
    <w:rsid w:val="006D5570"/>
    <w:rsid w:val="006D72B7"/>
    <w:rsid w:val="006D7A37"/>
    <w:rsid w:val="006E1562"/>
    <w:rsid w:val="006E3CCC"/>
    <w:rsid w:val="006F02FE"/>
    <w:rsid w:val="007005EA"/>
    <w:rsid w:val="0070198C"/>
    <w:rsid w:val="0071344A"/>
    <w:rsid w:val="007202D7"/>
    <w:rsid w:val="00727368"/>
    <w:rsid w:val="00730DFF"/>
    <w:rsid w:val="007318E0"/>
    <w:rsid w:val="00731912"/>
    <w:rsid w:val="0074109B"/>
    <w:rsid w:val="00742417"/>
    <w:rsid w:val="007453DC"/>
    <w:rsid w:val="00746E5D"/>
    <w:rsid w:val="00753B08"/>
    <w:rsid w:val="0076346E"/>
    <w:rsid w:val="0076540A"/>
    <w:rsid w:val="007667FB"/>
    <w:rsid w:val="00772B67"/>
    <w:rsid w:val="00786F68"/>
    <w:rsid w:val="0078790F"/>
    <w:rsid w:val="00792D70"/>
    <w:rsid w:val="007A069D"/>
    <w:rsid w:val="007A30A4"/>
    <w:rsid w:val="007A3CCA"/>
    <w:rsid w:val="007A5B2C"/>
    <w:rsid w:val="007A65AF"/>
    <w:rsid w:val="007B2EF1"/>
    <w:rsid w:val="007B41CE"/>
    <w:rsid w:val="007B6992"/>
    <w:rsid w:val="007C0E55"/>
    <w:rsid w:val="007C331E"/>
    <w:rsid w:val="007C6D22"/>
    <w:rsid w:val="007D1B89"/>
    <w:rsid w:val="007D612B"/>
    <w:rsid w:val="007D7FCE"/>
    <w:rsid w:val="007E39A2"/>
    <w:rsid w:val="007E5FF8"/>
    <w:rsid w:val="007E6013"/>
    <w:rsid w:val="007F4B35"/>
    <w:rsid w:val="00802850"/>
    <w:rsid w:val="00803471"/>
    <w:rsid w:val="00810D58"/>
    <w:rsid w:val="008138D8"/>
    <w:rsid w:val="00814CD4"/>
    <w:rsid w:val="00827237"/>
    <w:rsid w:val="00827FEC"/>
    <w:rsid w:val="00836BDC"/>
    <w:rsid w:val="008401FD"/>
    <w:rsid w:val="0084037F"/>
    <w:rsid w:val="00840849"/>
    <w:rsid w:val="00843225"/>
    <w:rsid w:val="0084434F"/>
    <w:rsid w:val="008677FC"/>
    <w:rsid w:val="00872059"/>
    <w:rsid w:val="0087531F"/>
    <w:rsid w:val="008812E7"/>
    <w:rsid w:val="00881519"/>
    <w:rsid w:val="00883348"/>
    <w:rsid w:val="008841E2"/>
    <w:rsid w:val="0088653F"/>
    <w:rsid w:val="00887C54"/>
    <w:rsid w:val="00891900"/>
    <w:rsid w:val="00894772"/>
    <w:rsid w:val="0089525E"/>
    <w:rsid w:val="00897A85"/>
    <w:rsid w:val="008A592E"/>
    <w:rsid w:val="008B3C12"/>
    <w:rsid w:val="008B3C55"/>
    <w:rsid w:val="008B4A2A"/>
    <w:rsid w:val="008B705A"/>
    <w:rsid w:val="008C45C9"/>
    <w:rsid w:val="008D0824"/>
    <w:rsid w:val="008D1A2D"/>
    <w:rsid w:val="008D4427"/>
    <w:rsid w:val="008D626F"/>
    <w:rsid w:val="008E0986"/>
    <w:rsid w:val="008E3789"/>
    <w:rsid w:val="008E5D44"/>
    <w:rsid w:val="008F6026"/>
    <w:rsid w:val="008F6D8A"/>
    <w:rsid w:val="00907309"/>
    <w:rsid w:val="00912A9F"/>
    <w:rsid w:val="00913C31"/>
    <w:rsid w:val="009152A0"/>
    <w:rsid w:val="009164B8"/>
    <w:rsid w:val="00917CAE"/>
    <w:rsid w:val="00920FE0"/>
    <w:rsid w:val="00922A6A"/>
    <w:rsid w:val="009252F9"/>
    <w:rsid w:val="0092779B"/>
    <w:rsid w:val="00927F23"/>
    <w:rsid w:val="00937F8A"/>
    <w:rsid w:val="00944A1A"/>
    <w:rsid w:val="00944EC4"/>
    <w:rsid w:val="00946199"/>
    <w:rsid w:val="009479B6"/>
    <w:rsid w:val="00952D08"/>
    <w:rsid w:val="009625B0"/>
    <w:rsid w:val="00976674"/>
    <w:rsid w:val="009767D3"/>
    <w:rsid w:val="009800DC"/>
    <w:rsid w:val="0098207A"/>
    <w:rsid w:val="00982123"/>
    <w:rsid w:val="00984C6E"/>
    <w:rsid w:val="009872FD"/>
    <w:rsid w:val="00993E98"/>
    <w:rsid w:val="00995E4E"/>
    <w:rsid w:val="009A1675"/>
    <w:rsid w:val="009A5F18"/>
    <w:rsid w:val="009B1197"/>
    <w:rsid w:val="009B34BF"/>
    <w:rsid w:val="009B567A"/>
    <w:rsid w:val="009B6473"/>
    <w:rsid w:val="009B7724"/>
    <w:rsid w:val="009C4408"/>
    <w:rsid w:val="009D44B5"/>
    <w:rsid w:val="009D56FB"/>
    <w:rsid w:val="009E1D7C"/>
    <w:rsid w:val="009E1F9E"/>
    <w:rsid w:val="009F040B"/>
    <w:rsid w:val="009F0F51"/>
    <w:rsid w:val="009F3BE3"/>
    <w:rsid w:val="00A01654"/>
    <w:rsid w:val="00A01D4B"/>
    <w:rsid w:val="00A026E4"/>
    <w:rsid w:val="00A1322C"/>
    <w:rsid w:val="00A17F8F"/>
    <w:rsid w:val="00A2178C"/>
    <w:rsid w:val="00A26021"/>
    <w:rsid w:val="00A41969"/>
    <w:rsid w:val="00A46D82"/>
    <w:rsid w:val="00A50DA2"/>
    <w:rsid w:val="00A54239"/>
    <w:rsid w:val="00A612C5"/>
    <w:rsid w:val="00A61854"/>
    <w:rsid w:val="00A66C9D"/>
    <w:rsid w:val="00A67F4C"/>
    <w:rsid w:val="00A73934"/>
    <w:rsid w:val="00A745D6"/>
    <w:rsid w:val="00A81098"/>
    <w:rsid w:val="00A82495"/>
    <w:rsid w:val="00A827D5"/>
    <w:rsid w:val="00A858B3"/>
    <w:rsid w:val="00A85F21"/>
    <w:rsid w:val="00AB1797"/>
    <w:rsid w:val="00AB2FAA"/>
    <w:rsid w:val="00AB66A6"/>
    <w:rsid w:val="00AC6310"/>
    <w:rsid w:val="00AD6D43"/>
    <w:rsid w:val="00AE04C8"/>
    <w:rsid w:val="00AE66B3"/>
    <w:rsid w:val="00AF67CC"/>
    <w:rsid w:val="00AF7423"/>
    <w:rsid w:val="00B0440C"/>
    <w:rsid w:val="00B050A8"/>
    <w:rsid w:val="00B0517C"/>
    <w:rsid w:val="00B06A5C"/>
    <w:rsid w:val="00B1431A"/>
    <w:rsid w:val="00B25506"/>
    <w:rsid w:val="00B30FD0"/>
    <w:rsid w:val="00B34206"/>
    <w:rsid w:val="00B36C73"/>
    <w:rsid w:val="00B44F40"/>
    <w:rsid w:val="00B50141"/>
    <w:rsid w:val="00B5067F"/>
    <w:rsid w:val="00B50B01"/>
    <w:rsid w:val="00B64F06"/>
    <w:rsid w:val="00B65AC4"/>
    <w:rsid w:val="00B67D99"/>
    <w:rsid w:val="00B80A85"/>
    <w:rsid w:val="00B841DB"/>
    <w:rsid w:val="00B97AC8"/>
    <w:rsid w:val="00BA504B"/>
    <w:rsid w:val="00BA6594"/>
    <w:rsid w:val="00BA7B57"/>
    <w:rsid w:val="00BB4324"/>
    <w:rsid w:val="00BB6B11"/>
    <w:rsid w:val="00BC48D4"/>
    <w:rsid w:val="00BD11C1"/>
    <w:rsid w:val="00BE34D0"/>
    <w:rsid w:val="00BE352F"/>
    <w:rsid w:val="00BE7472"/>
    <w:rsid w:val="00BF3DFD"/>
    <w:rsid w:val="00C0019F"/>
    <w:rsid w:val="00C03193"/>
    <w:rsid w:val="00C06C07"/>
    <w:rsid w:val="00C12E8B"/>
    <w:rsid w:val="00C1439C"/>
    <w:rsid w:val="00C15F31"/>
    <w:rsid w:val="00C2766C"/>
    <w:rsid w:val="00C30746"/>
    <w:rsid w:val="00C31BB0"/>
    <w:rsid w:val="00C32A71"/>
    <w:rsid w:val="00C35531"/>
    <w:rsid w:val="00C361DE"/>
    <w:rsid w:val="00C36CA6"/>
    <w:rsid w:val="00C54157"/>
    <w:rsid w:val="00C56FEA"/>
    <w:rsid w:val="00C61B3B"/>
    <w:rsid w:val="00C643C8"/>
    <w:rsid w:val="00C66786"/>
    <w:rsid w:val="00C6751E"/>
    <w:rsid w:val="00C67F04"/>
    <w:rsid w:val="00C70822"/>
    <w:rsid w:val="00C74CBC"/>
    <w:rsid w:val="00C74DC5"/>
    <w:rsid w:val="00C77589"/>
    <w:rsid w:val="00C77FD2"/>
    <w:rsid w:val="00C800C0"/>
    <w:rsid w:val="00C86DBB"/>
    <w:rsid w:val="00C878DD"/>
    <w:rsid w:val="00C917D0"/>
    <w:rsid w:val="00CA56BC"/>
    <w:rsid w:val="00CA5E33"/>
    <w:rsid w:val="00CA7586"/>
    <w:rsid w:val="00CB120E"/>
    <w:rsid w:val="00CB6BCE"/>
    <w:rsid w:val="00CC0BC2"/>
    <w:rsid w:val="00CC11C4"/>
    <w:rsid w:val="00CC238F"/>
    <w:rsid w:val="00CC23A0"/>
    <w:rsid w:val="00CC47DA"/>
    <w:rsid w:val="00CC79DE"/>
    <w:rsid w:val="00CD760B"/>
    <w:rsid w:val="00CE03D9"/>
    <w:rsid w:val="00CE081C"/>
    <w:rsid w:val="00CE0C3D"/>
    <w:rsid w:val="00CE44CD"/>
    <w:rsid w:val="00CE4842"/>
    <w:rsid w:val="00CF500B"/>
    <w:rsid w:val="00CF7569"/>
    <w:rsid w:val="00D01630"/>
    <w:rsid w:val="00D01A7B"/>
    <w:rsid w:val="00D02C11"/>
    <w:rsid w:val="00D02F3E"/>
    <w:rsid w:val="00D109BC"/>
    <w:rsid w:val="00D15818"/>
    <w:rsid w:val="00D300EB"/>
    <w:rsid w:val="00D312AA"/>
    <w:rsid w:val="00D3434B"/>
    <w:rsid w:val="00D36BCB"/>
    <w:rsid w:val="00D449EC"/>
    <w:rsid w:val="00D47FCB"/>
    <w:rsid w:val="00D51A81"/>
    <w:rsid w:val="00D52AE7"/>
    <w:rsid w:val="00D5347C"/>
    <w:rsid w:val="00D5563D"/>
    <w:rsid w:val="00D60B05"/>
    <w:rsid w:val="00D63497"/>
    <w:rsid w:val="00D64DED"/>
    <w:rsid w:val="00D653F4"/>
    <w:rsid w:val="00D664CB"/>
    <w:rsid w:val="00D66635"/>
    <w:rsid w:val="00D67262"/>
    <w:rsid w:val="00D73D22"/>
    <w:rsid w:val="00D81D5F"/>
    <w:rsid w:val="00D86F92"/>
    <w:rsid w:val="00D90523"/>
    <w:rsid w:val="00D919E1"/>
    <w:rsid w:val="00D939A8"/>
    <w:rsid w:val="00D97299"/>
    <w:rsid w:val="00D97903"/>
    <w:rsid w:val="00DA118C"/>
    <w:rsid w:val="00DA2B1C"/>
    <w:rsid w:val="00DB138B"/>
    <w:rsid w:val="00DB3634"/>
    <w:rsid w:val="00DB5594"/>
    <w:rsid w:val="00DC2A7B"/>
    <w:rsid w:val="00DC4BCC"/>
    <w:rsid w:val="00DC7F37"/>
    <w:rsid w:val="00DD0216"/>
    <w:rsid w:val="00DD1E0F"/>
    <w:rsid w:val="00DD2AD9"/>
    <w:rsid w:val="00DD3A3E"/>
    <w:rsid w:val="00DD3B1A"/>
    <w:rsid w:val="00DD564A"/>
    <w:rsid w:val="00DD59E6"/>
    <w:rsid w:val="00DE0F02"/>
    <w:rsid w:val="00DE2021"/>
    <w:rsid w:val="00DE47BE"/>
    <w:rsid w:val="00DE4A4F"/>
    <w:rsid w:val="00DE5E89"/>
    <w:rsid w:val="00DF25E2"/>
    <w:rsid w:val="00DF285D"/>
    <w:rsid w:val="00DF6169"/>
    <w:rsid w:val="00DF63A3"/>
    <w:rsid w:val="00DF77C1"/>
    <w:rsid w:val="00E024AF"/>
    <w:rsid w:val="00E161B8"/>
    <w:rsid w:val="00E22724"/>
    <w:rsid w:val="00E2453B"/>
    <w:rsid w:val="00E25E0C"/>
    <w:rsid w:val="00E26BA7"/>
    <w:rsid w:val="00E36F36"/>
    <w:rsid w:val="00E40C12"/>
    <w:rsid w:val="00E50D2E"/>
    <w:rsid w:val="00E52279"/>
    <w:rsid w:val="00E52976"/>
    <w:rsid w:val="00E52FEB"/>
    <w:rsid w:val="00E537F1"/>
    <w:rsid w:val="00E54856"/>
    <w:rsid w:val="00E55C56"/>
    <w:rsid w:val="00E57163"/>
    <w:rsid w:val="00E57AC0"/>
    <w:rsid w:val="00E606D0"/>
    <w:rsid w:val="00E644E6"/>
    <w:rsid w:val="00E6456E"/>
    <w:rsid w:val="00E73EDD"/>
    <w:rsid w:val="00E752BE"/>
    <w:rsid w:val="00E755A8"/>
    <w:rsid w:val="00E8015D"/>
    <w:rsid w:val="00E91DD0"/>
    <w:rsid w:val="00E95728"/>
    <w:rsid w:val="00E95926"/>
    <w:rsid w:val="00EA1BE3"/>
    <w:rsid w:val="00EA22B3"/>
    <w:rsid w:val="00EA434D"/>
    <w:rsid w:val="00EB1B9D"/>
    <w:rsid w:val="00EB47F9"/>
    <w:rsid w:val="00EB61E7"/>
    <w:rsid w:val="00EC0AEA"/>
    <w:rsid w:val="00EC4B40"/>
    <w:rsid w:val="00ED0491"/>
    <w:rsid w:val="00ED06B2"/>
    <w:rsid w:val="00ED4B61"/>
    <w:rsid w:val="00EE119B"/>
    <w:rsid w:val="00EE1C5A"/>
    <w:rsid w:val="00EE1F41"/>
    <w:rsid w:val="00EE4C0B"/>
    <w:rsid w:val="00EF173E"/>
    <w:rsid w:val="00EF6CC6"/>
    <w:rsid w:val="00EF7524"/>
    <w:rsid w:val="00F03B25"/>
    <w:rsid w:val="00F03BED"/>
    <w:rsid w:val="00F05BA1"/>
    <w:rsid w:val="00F176BF"/>
    <w:rsid w:val="00F2094D"/>
    <w:rsid w:val="00F25376"/>
    <w:rsid w:val="00F26A70"/>
    <w:rsid w:val="00F349F6"/>
    <w:rsid w:val="00F35CFF"/>
    <w:rsid w:val="00F36606"/>
    <w:rsid w:val="00F379BF"/>
    <w:rsid w:val="00F4303A"/>
    <w:rsid w:val="00F43B70"/>
    <w:rsid w:val="00F470CE"/>
    <w:rsid w:val="00F52376"/>
    <w:rsid w:val="00F53698"/>
    <w:rsid w:val="00F716D1"/>
    <w:rsid w:val="00F71EB5"/>
    <w:rsid w:val="00F72E8C"/>
    <w:rsid w:val="00F730C8"/>
    <w:rsid w:val="00F801C8"/>
    <w:rsid w:val="00F8231B"/>
    <w:rsid w:val="00F84779"/>
    <w:rsid w:val="00F9123B"/>
    <w:rsid w:val="00F94733"/>
    <w:rsid w:val="00F96E56"/>
    <w:rsid w:val="00FB7DD7"/>
    <w:rsid w:val="00FC3E6D"/>
    <w:rsid w:val="00FC42D5"/>
    <w:rsid w:val="00FD4A1F"/>
    <w:rsid w:val="00FD4CF3"/>
    <w:rsid w:val="00FD7221"/>
    <w:rsid w:val="00FD7A21"/>
    <w:rsid w:val="00FE276D"/>
    <w:rsid w:val="00FF0BB9"/>
    <w:rsid w:val="00FF5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7AFB5AE2"/>
  <w15:chartTrackingRefBased/>
  <w15:docId w15:val="{B67596B3-E087-4A65-A1EA-E6C0F0791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04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verskrift1">
    <w:name w:val="heading 1"/>
    <w:basedOn w:val="Normal"/>
    <w:next w:val="Normal"/>
    <w:link w:val="Overskrift1Tegn"/>
    <w:qFormat/>
    <w:rsid w:val="009F040B"/>
    <w:pPr>
      <w:keepNext/>
      <w:spacing w:before="240" w:after="60"/>
      <w:outlineLvl w:val="0"/>
    </w:pPr>
    <w:rPr>
      <w:rFonts w:ascii="Arial" w:hAnsi="Arial" w:cs="Arial"/>
      <w:b/>
      <w:bCs/>
      <w:kern w:val="32"/>
      <w:sz w:val="36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9F040B"/>
    <w:rPr>
      <w:rFonts w:ascii="Arial" w:eastAsia="Times New Roman" w:hAnsi="Arial" w:cs="Arial"/>
      <w:b/>
      <w:bCs/>
      <w:kern w:val="32"/>
      <w:sz w:val="36"/>
      <w:szCs w:val="32"/>
      <w:lang w:val="en-GB"/>
    </w:rPr>
  </w:style>
  <w:style w:type="table" w:styleId="Tabel-Gitter">
    <w:name w:val="Table Grid"/>
    <w:basedOn w:val="Tabel-Normal"/>
    <w:rsid w:val="009F04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04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9F040B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F040B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F040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9F040B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9F040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60069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60069"/>
    <w:rPr>
      <w:rFonts w:ascii="Segoe UI" w:eastAsia="Times New Roman" w:hAnsi="Segoe UI" w:cs="Segoe UI"/>
      <w:sz w:val="18"/>
      <w:szCs w:val="18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2779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2779B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2779B"/>
    <w:rPr>
      <w:rFonts w:ascii="Times New Roman" w:eastAsia="Times New Roman" w:hAnsi="Times New Roman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2779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2779B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70</Words>
  <Characters>8780</Characters>
  <Application>Microsoft Office Word</Application>
  <DocSecurity>0</DocSecurity>
  <Lines>638</Lines>
  <Paragraphs>4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9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Holm Petersen</dc:creator>
  <cp:keywords/>
  <dc:description/>
  <cp:lastModifiedBy>Solveig Benner Svendsen</cp:lastModifiedBy>
  <cp:revision>2</cp:revision>
  <dcterms:created xsi:type="dcterms:W3CDTF">2021-09-02T08:59:00Z</dcterms:created>
  <dcterms:modified xsi:type="dcterms:W3CDTF">2021-09-0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